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7A68F2" w14:textId="77777777" w:rsidR="00561155" w:rsidRDefault="00561155" w:rsidP="00561155">
      <w:pPr>
        <w:pStyle w:val="Heading2"/>
        <w:spacing w:after="214" w:line="259" w:lineRule="auto"/>
        <w:ind w:left="8" w:firstLine="0"/>
        <w:jc w:val="center"/>
      </w:pPr>
      <w:r>
        <w:rPr>
          <w:rFonts w:ascii="Calibri" w:eastAsia="Calibri" w:hAnsi="Calibri" w:cs="Calibri"/>
        </w:rPr>
        <w:t xml:space="preserve">SUPPLEMENTARY DATA </w:t>
      </w:r>
    </w:p>
    <w:p w14:paraId="3118F2A4" w14:textId="77777777" w:rsidR="00561155" w:rsidRDefault="00561155" w:rsidP="00561155">
      <w:pPr>
        <w:pStyle w:val="Heading3"/>
        <w:spacing w:after="0"/>
        <w:ind w:left="19" w:right="3" w:hanging="10"/>
        <w:jc w:val="center"/>
      </w:pPr>
      <w:r>
        <w:rPr>
          <w:rFonts w:ascii="Times New Roman" w:eastAsia="Times New Roman" w:hAnsi="Times New Roman" w:cs="Times New Roman"/>
          <w:sz w:val="24"/>
        </w:rPr>
        <w:t xml:space="preserve">Short-chain Alcohols Upregulate GILZ Gene Expression and Attenuate LPS-induced Septic Immune Response </w:t>
      </w:r>
    </w:p>
    <w:p w14:paraId="2521588B" w14:textId="77777777" w:rsidR="00561155" w:rsidRDefault="00561155" w:rsidP="00561155">
      <w:pPr>
        <w:spacing w:after="0" w:line="259" w:lineRule="auto"/>
        <w:ind w:left="19"/>
        <w:jc w:val="center"/>
      </w:pPr>
      <w:r>
        <w:t xml:space="preserve">Hang Pong Ng, Scott Jennings, Steve Nelson, </w:t>
      </w:r>
      <w:proofErr w:type="spellStart"/>
      <w:r>
        <w:t>Guoshun</w:t>
      </w:r>
      <w:proofErr w:type="spellEnd"/>
      <w:r>
        <w:t xml:space="preserve"> Wang </w:t>
      </w:r>
    </w:p>
    <w:p w14:paraId="0B4E939B" w14:textId="77777777" w:rsidR="00561155" w:rsidRDefault="00561155" w:rsidP="00561155">
      <w:pPr>
        <w:spacing w:after="176" w:line="259" w:lineRule="auto"/>
        <w:ind w:left="64" w:firstLine="0"/>
        <w:jc w:val="center"/>
      </w:pPr>
      <w:r>
        <w:rPr>
          <w:rFonts w:ascii="Calibri" w:eastAsia="Calibri" w:hAnsi="Calibri" w:cs="Calibri"/>
          <w:b/>
        </w:rPr>
        <w:t xml:space="preserve"> </w:t>
      </w:r>
    </w:p>
    <w:p w14:paraId="6081633E" w14:textId="77777777" w:rsidR="00561155" w:rsidRDefault="00561155" w:rsidP="00561155">
      <w:pPr>
        <w:numPr>
          <w:ilvl w:val="0"/>
          <w:numId w:val="1"/>
        </w:numPr>
        <w:spacing w:after="0" w:line="259" w:lineRule="auto"/>
        <w:ind w:hanging="242"/>
      </w:pPr>
      <w:r>
        <w:rPr>
          <w:rFonts w:ascii="Calibri" w:eastAsia="Calibri" w:hAnsi="Calibri" w:cs="Calibri"/>
          <w:b/>
        </w:rPr>
        <w:t xml:space="preserve">Gating strategy to evaluate GILZ expression levels </w:t>
      </w:r>
    </w:p>
    <w:p w14:paraId="5EC93BBB" w14:textId="77777777" w:rsidR="00561155" w:rsidRDefault="00561155" w:rsidP="00561155">
      <w:pPr>
        <w:spacing w:after="204" w:line="259" w:lineRule="auto"/>
        <w:ind w:left="-69" w:right="-647" w:firstLine="0"/>
      </w:pPr>
      <w:r>
        <w:rPr>
          <w:rFonts w:ascii="Calibri" w:eastAsia="Calibri" w:hAnsi="Calibri" w:cs="Calibri"/>
          <w:noProof/>
          <w:sz w:val="22"/>
          <w:lang w:val="en-IN" w:eastAsia="en-IN"/>
        </w:rPr>
        <mc:AlternateContent>
          <mc:Choice Requires="wpg">
            <w:drawing>
              <wp:inline distT="0" distB="0" distL="0" distR="0" wp14:anchorId="5782E76D" wp14:editId="53F51EEE">
                <wp:extent cx="6393181" cy="3912523"/>
                <wp:effectExtent l="0" t="0" r="0" b="0"/>
                <wp:docPr id="63281" name="Group 6328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93181" cy="3912523"/>
                          <a:chOff x="0" y="0"/>
                          <a:chExt cx="6393181" cy="3912523"/>
                        </a:xfrm>
                      </wpg:grpSpPr>
                      <wps:wsp>
                        <wps:cNvPr id="8271" name="Rectangle 8271"/>
                        <wps:cNvSpPr/>
                        <wps:spPr>
                          <a:xfrm>
                            <a:off x="44120" y="0"/>
                            <a:ext cx="45808" cy="2064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6D10C07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274" name="Rectangle 8274"/>
                        <wps:cNvSpPr/>
                        <wps:spPr>
                          <a:xfrm>
                            <a:off x="44120" y="313944"/>
                            <a:ext cx="45808" cy="2064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510A6D7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277" name="Rectangle 8277"/>
                        <wps:cNvSpPr/>
                        <wps:spPr>
                          <a:xfrm>
                            <a:off x="44120" y="626364"/>
                            <a:ext cx="45808" cy="2064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9CD978E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280" name="Rectangle 8280"/>
                        <wps:cNvSpPr/>
                        <wps:spPr>
                          <a:xfrm>
                            <a:off x="44120" y="939165"/>
                            <a:ext cx="45808" cy="2064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64DACF3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283" name="Rectangle 8283"/>
                        <wps:cNvSpPr/>
                        <wps:spPr>
                          <a:xfrm>
                            <a:off x="44120" y="1253109"/>
                            <a:ext cx="45808" cy="2064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A71974C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286" name="Rectangle 8286"/>
                        <wps:cNvSpPr/>
                        <wps:spPr>
                          <a:xfrm>
                            <a:off x="44120" y="1565529"/>
                            <a:ext cx="45808" cy="2064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23221A4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289" name="Rectangle 8289"/>
                        <wps:cNvSpPr/>
                        <wps:spPr>
                          <a:xfrm>
                            <a:off x="44120" y="1879473"/>
                            <a:ext cx="45808" cy="2064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2F241A5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292" name="Rectangle 8292"/>
                        <wps:cNvSpPr/>
                        <wps:spPr>
                          <a:xfrm>
                            <a:off x="44120" y="2191893"/>
                            <a:ext cx="45808" cy="2064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2CA11DD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295" name="Rectangle 8295"/>
                        <wps:cNvSpPr/>
                        <wps:spPr>
                          <a:xfrm>
                            <a:off x="44120" y="2504313"/>
                            <a:ext cx="45808" cy="2064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EE26AAD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298" name="Rectangle 8298"/>
                        <wps:cNvSpPr/>
                        <wps:spPr>
                          <a:xfrm>
                            <a:off x="44120" y="2818257"/>
                            <a:ext cx="45808" cy="2064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AA7D714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01" name="Rectangle 8301"/>
                        <wps:cNvSpPr/>
                        <wps:spPr>
                          <a:xfrm>
                            <a:off x="44120" y="3130931"/>
                            <a:ext cx="45808" cy="2064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C4ECD2D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04" name="Rectangle 8304"/>
                        <wps:cNvSpPr/>
                        <wps:spPr>
                          <a:xfrm>
                            <a:off x="44120" y="3444875"/>
                            <a:ext cx="45808" cy="2064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4AF47F5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07" name="Rectangle 8307"/>
                        <wps:cNvSpPr/>
                        <wps:spPr>
                          <a:xfrm>
                            <a:off x="44120" y="3757295"/>
                            <a:ext cx="45808" cy="2064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C9CCE4F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88" name="Shape 8388"/>
                        <wps:cNvSpPr/>
                        <wps:spPr>
                          <a:xfrm>
                            <a:off x="0" y="7620"/>
                            <a:ext cx="6393181" cy="384048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393181" h="3840480">
                                <a:moveTo>
                                  <a:pt x="0" y="3840480"/>
                                </a:moveTo>
                                <a:lnTo>
                                  <a:pt x="6393181" y="3840480"/>
                                </a:lnTo>
                                <a:lnTo>
                                  <a:pt x="6393181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89" name="Rectangle 8389"/>
                        <wps:cNvSpPr/>
                        <wps:spPr>
                          <a:xfrm>
                            <a:off x="6194425" y="3694811"/>
                            <a:ext cx="421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F4F958C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8391" name="Picture 8391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172228" y="61773"/>
                            <a:ext cx="1184886" cy="116811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393" name="Picture 839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1714131" y="61773"/>
                            <a:ext cx="1179712" cy="116811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395" name="Picture 8395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494047" y="56604"/>
                            <a:ext cx="1169363" cy="117844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397" name="Picture 8397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5035950" y="66941"/>
                            <a:ext cx="1143492" cy="115777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399" name="Picture 8399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1719305" y="1793266"/>
                            <a:ext cx="1169363" cy="118361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401" name="Picture 8401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3494047" y="1312583"/>
                            <a:ext cx="1169363" cy="118361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403" name="Picture 8403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5020428" y="1312583"/>
                            <a:ext cx="1174538" cy="118361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405" name="Picture 8405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3494047" y="2532395"/>
                            <a:ext cx="1169363" cy="117844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406" name="Shape 8406"/>
                        <wps:cNvSpPr/>
                        <wps:spPr>
                          <a:xfrm>
                            <a:off x="1388158" y="614817"/>
                            <a:ext cx="257812" cy="620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7812" h="62024">
                                <a:moveTo>
                                  <a:pt x="195722" y="0"/>
                                </a:moveTo>
                                <a:lnTo>
                                  <a:pt x="257812" y="31012"/>
                                </a:lnTo>
                                <a:lnTo>
                                  <a:pt x="195722" y="62024"/>
                                </a:lnTo>
                                <a:lnTo>
                                  <a:pt x="195722" y="41349"/>
                                </a:lnTo>
                                <a:lnTo>
                                  <a:pt x="0" y="41349"/>
                                </a:lnTo>
                                <a:lnTo>
                                  <a:pt x="0" y="20675"/>
                                </a:lnTo>
                                <a:lnTo>
                                  <a:pt x="195722" y="20675"/>
                                </a:lnTo>
                                <a:lnTo>
                                  <a:pt x="195722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407" name="Shape 8407"/>
                        <wps:cNvSpPr/>
                        <wps:spPr>
                          <a:xfrm>
                            <a:off x="4694455" y="614817"/>
                            <a:ext cx="257812" cy="620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7812" h="62024">
                                <a:moveTo>
                                  <a:pt x="195722" y="0"/>
                                </a:moveTo>
                                <a:lnTo>
                                  <a:pt x="257812" y="31012"/>
                                </a:lnTo>
                                <a:lnTo>
                                  <a:pt x="195722" y="62024"/>
                                </a:lnTo>
                                <a:lnTo>
                                  <a:pt x="195722" y="41349"/>
                                </a:lnTo>
                                <a:lnTo>
                                  <a:pt x="0" y="41349"/>
                                </a:lnTo>
                                <a:lnTo>
                                  <a:pt x="0" y="20675"/>
                                </a:lnTo>
                                <a:lnTo>
                                  <a:pt x="195722" y="20675"/>
                                </a:lnTo>
                                <a:lnTo>
                                  <a:pt x="195722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408" name="Shape 8408"/>
                        <wps:cNvSpPr/>
                        <wps:spPr>
                          <a:xfrm>
                            <a:off x="4694455" y="1870796"/>
                            <a:ext cx="257812" cy="620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7812" h="62024">
                                <a:moveTo>
                                  <a:pt x="195722" y="0"/>
                                </a:moveTo>
                                <a:lnTo>
                                  <a:pt x="257812" y="31012"/>
                                </a:lnTo>
                                <a:lnTo>
                                  <a:pt x="195722" y="62024"/>
                                </a:lnTo>
                                <a:lnTo>
                                  <a:pt x="195722" y="41349"/>
                                </a:lnTo>
                                <a:lnTo>
                                  <a:pt x="0" y="41349"/>
                                </a:lnTo>
                                <a:lnTo>
                                  <a:pt x="0" y="20674"/>
                                </a:lnTo>
                                <a:lnTo>
                                  <a:pt x="195722" y="20674"/>
                                </a:lnTo>
                                <a:lnTo>
                                  <a:pt x="195722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FF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409" name="Shape 8409"/>
                        <wps:cNvSpPr/>
                        <wps:spPr>
                          <a:xfrm>
                            <a:off x="2911297" y="1974720"/>
                            <a:ext cx="453879" cy="16980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3879" h="169807">
                                <a:moveTo>
                                  <a:pt x="385165" y="0"/>
                                </a:moveTo>
                                <a:lnTo>
                                  <a:pt x="453879" y="9786"/>
                                </a:lnTo>
                                <a:lnTo>
                                  <a:pt x="404827" y="58853"/>
                                </a:lnTo>
                                <a:lnTo>
                                  <a:pt x="398274" y="39238"/>
                                </a:lnTo>
                                <a:lnTo>
                                  <a:pt x="6485" y="169807"/>
                                </a:lnTo>
                                <a:lnTo>
                                  <a:pt x="0" y="150166"/>
                                </a:lnTo>
                                <a:lnTo>
                                  <a:pt x="391713" y="19600"/>
                                </a:lnTo>
                                <a:lnTo>
                                  <a:pt x="385165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FF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410" name="Shape 8410"/>
                        <wps:cNvSpPr/>
                        <wps:spPr>
                          <a:xfrm>
                            <a:off x="2909710" y="2926438"/>
                            <a:ext cx="458639" cy="24979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8639" h="249790">
                                <a:moveTo>
                                  <a:pt x="9658" y="0"/>
                                </a:moveTo>
                                <a:lnTo>
                                  <a:pt x="408647" y="211570"/>
                                </a:lnTo>
                                <a:lnTo>
                                  <a:pt x="418349" y="193314"/>
                                </a:lnTo>
                                <a:lnTo>
                                  <a:pt x="458639" y="249790"/>
                                </a:lnTo>
                                <a:lnTo>
                                  <a:pt x="389236" y="248095"/>
                                </a:lnTo>
                                <a:lnTo>
                                  <a:pt x="398937" y="229840"/>
                                </a:lnTo>
                                <a:lnTo>
                                  <a:pt x="0" y="18262"/>
                                </a:lnTo>
                                <a:lnTo>
                                  <a:pt x="9658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33CC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411" name="Rectangle 8411"/>
                        <wps:cNvSpPr/>
                        <wps:spPr>
                          <a:xfrm>
                            <a:off x="741387" y="1222123"/>
                            <a:ext cx="108956" cy="772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EE4F480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FS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12" name="Rectangle 8412"/>
                        <wps:cNvSpPr/>
                        <wps:spPr>
                          <a:xfrm>
                            <a:off x="824173" y="1222123"/>
                            <a:ext cx="23234" cy="772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B1C8B11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13" name="Rectangle 8413"/>
                        <wps:cNvSpPr/>
                        <wps:spPr>
                          <a:xfrm>
                            <a:off x="839696" y="1222123"/>
                            <a:ext cx="46012" cy="772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681A247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A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14" name="Rectangle 8414"/>
                        <wps:cNvSpPr/>
                        <wps:spPr>
                          <a:xfrm rot="-5399999">
                            <a:off x="114984" y="621084"/>
                            <a:ext cx="109295" cy="773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BC368DC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FS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15" name="Rectangle 8415"/>
                        <wps:cNvSpPr/>
                        <wps:spPr>
                          <a:xfrm rot="-5399999">
                            <a:off x="158027" y="581291"/>
                            <a:ext cx="23209" cy="773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425B02E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16" name="Rectangle 8416"/>
                        <wps:cNvSpPr/>
                        <wps:spPr>
                          <a:xfrm rot="-5399999">
                            <a:off x="145702" y="553461"/>
                            <a:ext cx="47859" cy="773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2263E9E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H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17" name="Shape 8417"/>
                        <wps:cNvSpPr/>
                        <wps:spPr>
                          <a:xfrm>
                            <a:off x="2278116" y="1121343"/>
                            <a:ext cx="62090" cy="69445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2090" h="694458">
                                <a:moveTo>
                                  <a:pt x="20697" y="0"/>
                                </a:moveTo>
                                <a:lnTo>
                                  <a:pt x="41393" y="0"/>
                                </a:lnTo>
                                <a:lnTo>
                                  <a:pt x="41393" y="632434"/>
                                </a:lnTo>
                                <a:lnTo>
                                  <a:pt x="62090" y="632434"/>
                                </a:lnTo>
                                <a:lnTo>
                                  <a:pt x="31114" y="694458"/>
                                </a:lnTo>
                                <a:lnTo>
                                  <a:pt x="0" y="632434"/>
                                </a:lnTo>
                                <a:lnTo>
                                  <a:pt x="20697" y="632434"/>
                                </a:lnTo>
                                <a:lnTo>
                                  <a:pt x="20697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418" name="Shape 8418"/>
                        <wps:cNvSpPr/>
                        <wps:spPr>
                          <a:xfrm>
                            <a:off x="2883494" y="615644"/>
                            <a:ext cx="505896" cy="620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5896" h="62024">
                                <a:moveTo>
                                  <a:pt x="443875" y="0"/>
                                </a:moveTo>
                                <a:lnTo>
                                  <a:pt x="505896" y="31081"/>
                                </a:lnTo>
                                <a:lnTo>
                                  <a:pt x="443737" y="62024"/>
                                </a:lnTo>
                                <a:lnTo>
                                  <a:pt x="443783" y="41330"/>
                                </a:lnTo>
                                <a:lnTo>
                                  <a:pt x="0" y="40522"/>
                                </a:lnTo>
                                <a:lnTo>
                                  <a:pt x="0" y="19847"/>
                                </a:lnTo>
                                <a:lnTo>
                                  <a:pt x="443829" y="20656"/>
                                </a:lnTo>
                                <a:lnTo>
                                  <a:pt x="443875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6277" name="Shape 66277"/>
                        <wps:cNvSpPr/>
                        <wps:spPr>
                          <a:xfrm>
                            <a:off x="1827963" y="1405618"/>
                            <a:ext cx="962396" cy="1292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62396" h="129216">
                                <a:moveTo>
                                  <a:pt x="0" y="0"/>
                                </a:moveTo>
                                <a:lnTo>
                                  <a:pt x="962396" y="0"/>
                                </a:lnTo>
                                <a:lnTo>
                                  <a:pt x="962396" y="129216"/>
                                </a:lnTo>
                                <a:lnTo>
                                  <a:pt x="0" y="12921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420" name="Rectangle 8420"/>
                        <wps:cNvSpPr/>
                        <wps:spPr>
                          <a:xfrm>
                            <a:off x="1930618" y="1441575"/>
                            <a:ext cx="1011451" cy="9102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7252A5E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11"/>
                                </w:rPr>
                                <w:t>Small Gate (Lymph subset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6278" name="Shape 66278"/>
                        <wps:cNvSpPr/>
                        <wps:spPr>
                          <a:xfrm>
                            <a:off x="3069764" y="97953"/>
                            <a:ext cx="134528" cy="10957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34528" h="1095751">
                                <a:moveTo>
                                  <a:pt x="0" y="0"/>
                                </a:moveTo>
                                <a:lnTo>
                                  <a:pt x="134528" y="0"/>
                                </a:lnTo>
                                <a:lnTo>
                                  <a:pt x="134528" y="1095751"/>
                                </a:lnTo>
                                <a:lnTo>
                                  <a:pt x="0" y="109575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423" name="Rectangle 8423"/>
                        <wps:cNvSpPr/>
                        <wps:spPr>
                          <a:xfrm rot="-5399999">
                            <a:off x="2865260" y="777036"/>
                            <a:ext cx="583022" cy="911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1419B26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color w:val="FF0000"/>
                                  <w:sz w:val="11"/>
                                </w:rPr>
                                <w:t>Large Gate (FS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24" name="Rectangle 8424"/>
                        <wps:cNvSpPr/>
                        <wps:spPr>
                          <a:xfrm rot="-5399999">
                            <a:off x="3143097" y="615057"/>
                            <a:ext cx="27346" cy="911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2675E43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color w:val="FF0000"/>
                                  <w:sz w:val="11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25" name="Rectangle 8425"/>
                        <wps:cNvSpPr/>
                        <wps:spPr>
                          <a:xfrm rot="-5399999">
                            <a:off x="3039880" y="491166"/>
                            <a:ext cx="233781" cy="911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B10D7CF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color w:val="FF0000"/>
                                  <w:sz w:val="11"/>
                                </w:rPr>
                                <w:t>A, SS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26" name="Rectangle 8426"/>
                        <wps:cNvSpPr/>
                        <wps:spPr>
                          <a:xfrm rot="-5399999">
                            <a:off x="3143098" y="418304"/>
                            <a:ext cx="27346" cy="911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5933D3A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color w:val="FF0000"/>
                                  <w:sz w:val="11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27" name="Rectangle 8427"/>
                        <wps:cNvSpPr/>
                        <wps:spPr>
                          <a:xfrm rot="-5399999">
                            <a:off x="2974553" y="229086"/>
                            <a:ext cx="364434" cy="911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BC9A753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color w:val="FF0000"/>
                                  <w:sz w:val="11"/>
                                </w:rPr>
                                <w:t>A Subset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28" name="Rectangle 8428"/>
                        <wps:cNvSpPr/>
                        <wps:spPr>
                          <a:xfrm>
                            <a:off x="3943510" y="3708516"/>
                            <a:ext cx="191289" cy="770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0AEF0CF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proofErr w:type="spellStart"/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PerCP</w:t>
                              </w:r>
                              <w:proofErr w:type="spellEnd"/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29" name="Rectangle 8429"/>
                        <wps:cNvSpPr/>
                        <wps:spPr>
                          <a:xfrm>
                            <a:off x="4088524" y="3708516"/>
                            <a:ext cx="23164" cy="770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0D03FB5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30" name="Rectangle 8430"/>
                        <wps:cNvSpPr/>
                        <wps:spPr>
                          <a:xfrm>
                            <a:off x="4104047" y="3708516"/>
                            <a:ext cx="409527" cy="770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845002D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Cy5.</w:t>
                              </w:r>
                              <w:proofErr w:type="gramStart"/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5 :</w:t>
                              </w:r>
                              <w:proofErr w:type="gramEnd"/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: CD19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31" name="Rectangle 8431"/>
                        <wps:cNvSpPr/>
                        <wps:spPr>
                          <a:xfrm>
                            <a:off x="3918121" y="1221916"/>
                            <a:ext cx="184959" cy="7725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CB22FCA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Comp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32" name="Rectangle 8432"/>
                        <wps:cNvSpPr/>
                        <wps:spPr>
                          <a:xfrm>
                            <a:off x="4057824" y="1221916"/>
                            <a:ext cx="23234" cy="7725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036A878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33" name="Rectangle 8433"/>
                        <wps:cNvSpPr/>
                        <wps:spPr>
                          <a:xfrm>
                            <a:off x="4073416" y="1221916"/>
                            <a:ext cx="129533" cy="7725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F7486F8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FIT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34" name="Rectangle 8434"/>
                        <wps:cNvSpPr/>
                        <wps:spPr>
                          <a:xfrm>
                            <a:off x="4171863" y="1221916"/>
                            <a:ext cx="23234" cy="7725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0DEF9F4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35" name="Rectangle 8435"/>
                        <wps:cNvSpPr/>
                        <wps:spPr>
                          <a:xfrm>
                            <a:off x="4187386" y="1221916"/>
                            <a:ext cx="329373" cy="7725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8AC2137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proofErr w:type="gramStart"/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A :</w:t>
                              </w:r>
                              <w:proofErr w:type="gramEnd"/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: CD11b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36" name="Rectangle 8436"/>
                        <wps:cNvSpPr/>
                        <wps:spPr>
                          <a:xfrm>
                            <a:off x="5451471" y="1221916"/>
                            <a:ext cx="184959" cy="7725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3A06688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Comp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37" name="Rectangle 8437"/>
                        <wps:cNvSpPr/>
                        <wps:spPr>
                          <a:xfrm>
                            <a:off x="5591311" y="1221916"/>
                            <a:ext cx="23234" cy="7725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5732D2E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38" name="Rectangle 8438"/>
                        <wps:cNvSpPr/>
                        <wps:spPr>
                          <a:xfrm>
                            <a:off x="5606834" y="1221916"/>
                            <a:ext cx="129457" cy="7725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CD6CB32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AP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39" name="Rectangle 8439"/>
                        <wps:cNvSpPr/>
                        <wps:spPr>
                          <a:xfrm>
                            <a:off x="5705143" y="1221916"/>
                            <a:ext cx="23233" cy="7725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37B593E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40" name="Rectangle 8440"/>
                        <wps:cNvSpPr/>
                        <wps:spPr>
                          <a:xfrm>
                            <a:off x="5720666" y="1221916"/>
                            <a:ext cx="276528" cy="7725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FE06CE3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proofErr w:type="gramStart"/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A :</w:t>
                              </w:r>
                              <w:proofErr w:type="gramEnd"/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: Ly6G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41" name="Rectangle 8441"/>
                        <wps:cNvSpPr/>
                        <wps:spPr>
                          <a:xfrm>
                            <a:off x="2346967" y="1221916"/>
                            <a:ext cx="108956" cy="7725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B3D716C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FS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42" name="Rectangle 8442"/>
                        <wps:cNvSpPr/>
                        <wps:spPr>
                          <a:xfrm>
                            <a:off x="2429892" y="1221916"/>
                            <a:ext cx="23234" cy="7725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1B0F32F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43" name="Rectangle 8443"/>
                        <wps:cNvSpPr/>
                        <wps:spPr>
                          <a:xfrm>
                            <a:off x="2445414" y="1221916"/>
                            <a:ext cx="46012" cy="7725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2ACD158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A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44" name="Rectangle 8444"/>
                        <wps:cNvSpPr/>
                        <wps:spPr>
                          <a:xfrm rot="-5399999">
                            <a:off x="1662374" y="621705"/>
                            <a:ext cx="108051" cy="773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0DFEA45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SS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45" name="Rectangle 8445"/>
                        <wps:cNvSpPr/>
                        <wps:spPr>
                          <a:xfrm rot="-5399999">
                            <a:off x="1704795" y="581291"/>
                            <a:ext cx="23209" cy="773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4957646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46" name="Rectangle 8446"/>
                        <wps:cNvSpPr/>
                        <wps:spPr>
                          <a:xfrm rot="-5399999">
                            <a:off x="1693417" y="554408"/>
                            <a:ext cx="45963" cy="773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FCEE4F8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A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47" name="Rectangle 8447"/>
                        <wps:cNvSpPr/>
                        <wps:spPr>
                          <a:xfrm rot="-5399999">
                            <a:off x="1624018" y="2540403"/>
                            <a:ext cx="184762" cy="773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DA6B129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Comp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48" name="Rectangle 8448"/>
                        <wps:cNvSpPr/>
                        <wps:spPr>
                          <a:xfrm rot="-5399999">
                            <a:off x="1704794" y="2481420"/>
                            <a:ext cx="23209" cy="773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3C2887F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49" name="Rectangle 8449"/>
                        <wps:cNvSpPr/>
                        <wps:spPr>
                          <a:xfrm rot="-5399999">
                            <a:off x="1625611" y="2386730"/>
                            <a:ext cx="181576" cy="773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9B99FDB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Alexa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50" name="Rectangle 8450"/>
                        <wps:cNvSpPr/>
                        <wps:spPr>
                          <a:xfrm rot="-5399999">
                            <a:off x="1704795" y="2331391"/>
                            <a:ext cx="23209" cy="773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19A80B0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51" name="Rectangle 8451"/>
                        <wps:cNvSpPr/>
                        <wps:spPr>
                          <a:xfrm rot="-5399999">
                            <a:off x="1654524" y="2265615"/>
                            <a:ext cx="123749" cy="773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18BAC79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7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52" name="Rectangle 8452"/>
                        <wps:cNvSpPr/>
                        <wps:spPr>
                          <a:xfrm rot="-5399999">
                            <a:off x="1704794" y="2227812"/>
                            <a:ext cx="23209" cy="773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D481A51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53" name="Rectangle 8453"/>
                        <wps:cNvSpPr/>
                        <wps:spPr>
                          <a:xfrm rot="-5399999">
                            <a:off x="1611352" y="2118863"/>
                            <a:ext cx="210094" cy="773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32367F1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proofErr w:type="gramStart"/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A::</w:t>
                              </w:r>
                              <w:proofErr w:type="gramEnd"/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CD3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54" name="Rectangle 8454"/>
                        <wps:cNvSpPr/>
                        <wps:spPr>
                          <a:xfrm>
                            <a:off x="3918536" y="2488568"/>
                            <a:ext cx="184855" cy="770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35808A7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Comp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55" name="Rectangle 8455"/>
                        <wps:cNvSpPr/>
                        <wps:spPr>
                          <a:xfrm>
                            <a:off x="4058376" y="2488568"/>
                            <a:ext cx="23164" cy="770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4AEB68B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56" name="Rectangle 8456"/>
                        <wps:cNvSpPr/>
                        <wps:spPr>
                          <a:xfrm>
                            <a:off x="4073899" y="2488568"/>
                            <a:ext cx="78231" cy="770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47C2D0E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P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57" name="Rectangle 8457"/>
                        <wps:cNvSpPr/>
                        <wps:spPr>
                          <a:xfrm>
                            <a:off x="4130815" y="2488568"/>
                            <a:ext cx="23164" cy="770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729BAFE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58" name="Rectangle 8458"/>
                        <wps:cNvSpPr/>
                        <wps:spPr>
                          <a:xfrm>
                            <a:off x="4146337" y="2488568"/>
                            <a:ext cx="114001" cy="770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135C121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Cy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59" name="Rectangle 8459"/>
                        <wps:cNvSpPr/>
                        <wps:spPr>
                          <a:xfrm>
                            <a:off x="4234505" y="2488568"/>
                            <a:ext cx="23164" cy="770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3776137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60" name="Rectangle 8460"/>
                        <wps:cNvSpPr/>
                        <wps:spPr>
                          <a:xfrm>
                            <a:off x="4250028" y="2488568"/>
                            <a:ext cx="244581" cy="770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171C19B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proofErr w:type="gramStart"/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A :</w:t>
                              </w:r>
                              <w:proofErr w:type="gramEnd"/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: CD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61" name="Rectangle 8461"/>
                        <wps:cNvSpPr/>
                        <wps:spPr>
                          <a:xfrm>
                            <a:off x="2190293" y="2732872"/>
                            <a:ext cx="109308" cy="770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A056941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FS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62" name="Rectangle 8462"/>
                        <wps:cNvSpPr/>
                        <wps:spPr>
                          <a:xfrm>
                            <a:off x="2273287" y="2732872"/>
                            <a:ext cx="23164" cy="770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B995853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63" name="Rectangle 8463"/>
                        <wps:cNvSpPr/>
                        <wps:spPr>
                          <a:xfrm>
                            <a:off x="2288809" y="2732872"/>
                            <a:ext cx="45873" cy="770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2F1A142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A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64" name="Rectangle 8464"/>
                        <wps:cNvSpPr/>
                        <wps:spPr>
                          <a:xfrm>
                            <a:off x="5403316" y="2488568"/>
                            <a:ext cx="184855" cy="770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39E6648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Comp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65" name="Rectangle 8465"/>
                        <wps:cNvSpPr/>
                        <wps:spPr>
                          <a:xfrm>
                            <a:off x="5543226" y="2488568"/>
                            <a:ext cx="23164" cy="770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6C43F87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66" name="Rectangle 8466"/>
                        <wps:cNvSpPr/>
                        <wps:spPr>
                          <a:xfrm>
                            <a:off x="5558749" y="2488568"/>
                            <a:ext cx="361080" cy="770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FBE2D90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Pacific Blu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67" name="Rectangle 8467"/>
                        <wps:cNvSpPr/>
                        <wps:spPr>
                          <a:xfrm>
                            <a:off x="5833118" y="2488568"/>
                            <a:ext cx="23163" cy="770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8C97378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68" name="Rectangle 8468"/>
                        <wps:cNvSpPr/>
                        <wps:spPr>
                          <a:xfrm>
                            <a:off x="5848640" y="2488568"/>
                            <a:ext cx="238449" cy="770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C4517E8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proofErr w:type="gramStart"/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A :</w:t>
                              </w:r>
                              <w:proofErr w:type="gramEnd"/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: CD8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6279" name="Shape 66279"/>
                        <wps:cNvSpPr/>
                        <wps:spPr>
                          <a:xfrm>
                            <a:off x="3069764" y="1426293"/>
                            <a:ext cx="134528" cy="104923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34528" h="1049233">
                                <a:moveTo>
                                  <a:pt x="0" y="0"/>
                                </a:moveTo>
                                <a:lnTo>
                                  <a:pt x="134528" y="0"/>
                                </a:lnTo>
                                <a:lnTo>
                                  <a:pt x="134528" y="1049233"/>
                                </a:lnTo>
                                <a:lnTo>
                                  <a:pt x="0" y="104923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471" name="Rectangle 8471"/>
                        <wps:cNvSpPr/>
                        <wps:spPr>
                          <a:xfrm rot="-5399999">
                            <a:off x="2662087" y="1891382"/>
                            <a:ext cx="989368" cy="9112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B5C3CCE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color w:val="00FF00"/>
                                  <w:sz w:val="11"/>
                                </w:rPr>
                                <w:t>Upper Gate (CD3+ Subset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6280" name="Shape 66280"/>
                        <wps:cNvSpPr/>
                        <wps:spPr>
                          <a:xfrm>
                            <a:off x="3069764" y="2558238"/>
                            <a:ext cx="134528" cy="102855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34528" h="1028559">
                                <a:moveTo>
                                  <a:pt x="0" y="0"/>
                                </a:moveTo>
                                <a:lnTo>
                                  <a:pt x="134528" y="0"/>
                                </a:lnTo>
                                <a:lnTo>
                                  <a:pt x="134528" y="1028559"/>
                                </a:lnTo>
                                <a:lnTo>
                                  <a:pt x="0" y="102855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474" name="Rectangle 8474"/>
                        <wps:cNvSpPr/>
                        <wps:spPr>
                          <a:xfrm rot="-5399999">
                            <a:off x="2840817" y="3084180"/>
                            <a:ext cx="631905" cy="911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BB9F8ED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color w:val="FF33CC"/>
                                  <w:sz w:val="11"/>
                                </w:rPr>
                                <w:t>Lower Gate (CD3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75" name="Rectangle 8475"/>
                        <wps:cNvSpPr/>
                        <wps:spPr>
                          <a:xfrm rot="-5399999">
                            <a:off x="3143098" y="2910276"/>
                            <a:ext cx="27346" cy="911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7CDEEC3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color w:val="FF33CC"/>
                                  <w:sz w:val="11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76" name="Rectangle 8476"/>
                        <wps:cNvSpPr/>
                        <wps:spPr>
                          <a:xfrm rot="-5399999">
                            <a:off x="3015707" y="2741330"/>
                            <a:ext cx="282127" cy="911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D2935F3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color w:val="FF33CC"/>
                                  <w:sz w:val="11"/>
                                </w:rPr>
                                <w:t>Subset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77" name="Rectangle 8477"/>
                        <wps:cNvSpPr/>
                        <wps:spPr>
                          <a:xfrm rot="-5399999">
                            <a:off x="4928383" y="724282"/>
                            <a:ext cx="184762" cy="773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C75D470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Comp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78" name="Rectangle 8478"/>
                        <wps:cNvSpPr/>
                        <wps:spPr>
                          <a:xfrm rot="-5399999">
                            <a:off x="5009160" y="665368"/>
                            <a:ext cx="23209" cy="773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A159BF4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79" name="Rectangle 8479"/>
                        <wps:cNvSpPr/>
                        <wps:spPr>
                          <a:xfrm rot="-5399999">
                            <a:off x="4981187" y="621889"/>
                            <a:ext cx="79154" cy="773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2E17021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P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80" name="Rectangle 8480"/>
                        <wps:cNvSpPr/>
                        <wps:spPr>
                          <a:xfrm rot="-5399999">
                            <a:off x="5009160" y="593006"/>
                            <a:ext cx="23209" cy="773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3011907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81" name="Rectangle 8481"/>
                        <wps:cNvSpPr/>
                        <wps:spPr>
                          <a:xfrm rot="-5399999">
                            <a:off x="4892736" y="460870"/>
                            <a:ext cx="256057" cy="773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546C61D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proofErr w:type="gramStart"/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A :</w:t>
                              </w:r>
                              <w:proofErr w:type="gramEnd"/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: GILZ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82" name="Rectangle 8482"/>
                        <wps:cNvSpPr/>
                        <wps:spPr>
                          <a:xfrm rot="-5399999">
                            <a:off x="4928383" y="1984258"/>
                            <a:ext cx="184762" cy="773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C57D69E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Comp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83" name="Rectangle 8483"/>
                        <wps:cNvSpPr/>
                        <wps:spPr>
                          <a:xfrm rot="-5399999">
                            <a:off x="5009159" y="1925274"/>
                            <a:ext cx="23209" cy="773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5B099F9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84" name="Rectangle 8484"/>
                        <wps:cNvSpPr/>
                        <wps:spPr>
                          <a:xfrm rot="-5399999">
                            <a:off x="4980954" y="1881564"/>
                            <a:ext cx="79618" cy="773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D83DFC8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P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85" name="Rectangle 8485"/>
                        <wps:cNvSpPr/>
                        <wps:spPr>
                          <a:xfrm rot="-5399999">
                            <a:off x="5009159" y="1852775"/>
                            <a:ext cx="23209" cy="773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F492C53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86" name="Rectangle 8486"/>
                        <wps:cNvSpPr/>
                        <wps:spPr>
                          <a:xfrm rot="-5399999">
                            <a:off x="4892735" y="1720845"/>
                            <a:ext cx="256057" cy="773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DE8B5CA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proofErr w:type="gramStart"/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A :</w:t>
                              </w:r>
                              <w:proofErr w:type="gramEnd"/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: GILZ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87" name="Rectangle 8487"/>
                        <wps:cNvSpPr/>
                        <wps:spPr>
                          <a:xfrm rot="-5399999">
                            <a:off x="3383582" y="1984258"/>
                            <a:ext cx="184762" cy="773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6B62519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Comp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88" name="Rectangle 8488"/>
                        <wps:cNvSpPr/>
                        <wps:spPr>
                          <a:xfrm rot="-5399999">
                            <a:off x="3464358" y="1925274"/>
                            <a:ext cx="23209" cy="773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3DB894A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89" name="Rectangle 8489"/>
                        <wps:cNvSpPr/>
                        <wps:spPr>
                          <a:xfrm rot="-5399999">
                            <a:off x="3436154" y="1881564"/>
                            <a:ext cx="79618" cy="773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EEADAD2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P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90" name="Rectangle 8490"/>
                        <wps:cNvSpPr/>
                        <wps:spPr>
                          <a:xfrm rot="-5399999">
                            <a:off x="3464358" y="1852775"/>
                            <a:ext cx="23209" cy="773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35496C2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91" name="Rectangle 8491"/>
                        <wps:cNvSpPr/>
                        <wps:spPr>
                          <a:xfrm rot="-5399999">
                            <a:off x="3347934" y="1720845"/>
                            <a:ext cx="256057" cy="773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E580204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proofErr w:type="gramStart"/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A :</w:t>
                              </w:r>
                              <w:proofErr w:type="gramEnd"/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: GILZ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92" name="Rectangle 8492"/>
                        <wps:cNvSpPr/>
                        <wps:spPr>
                          <a:xfrm rot="-5399999">
                            <a:off x="3383582" y="3202657"/>
                            <a:ext cx="184762" cy="773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B60A83D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Comp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93" name="Rectangle 8493"/>
                        <wps:cNvSpPr/>
                        <wps:spPr>
                          <a:xfrm rot="-5399999">
                            <a:off x="3464358" y="3143708"/>
                            <a:ext cx="23209" cy="773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10477BE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94" name="Rectangle 8494"/>
                        <wps:cNvSpPr/>
                        <wps:spPr>
                          <a:xfrm rot="-5399999">
                            <a:off x="3436386" y="3100229"/>
                            <a:ext cx="79154" cy="773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D8AFF84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P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95" name="Rectangle 8495"/>
                        <wps:cNvSpPr/>
                        <wps:spPr>
                          <a:xfrm rot="-5399999">
                            <a:off x="3464358" y="3071346"/>
                            <a:ext cx="23209" cy="773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02887B9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96" name="Rectangle 8496"/>
                        <wps:cNvSpPr/>
                        <wps:spPr>
                          <a:xfrm rot="-5399999">
                            <a:off x="3347669" y="2939138"/>
                            <a:ext cx="256588" cy="773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CF6AAC6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proofErr w:type="gramStart"/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A :</w:t>
                              </w:r>
                              <w:proofErr w:type="gramEnd"/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: GILZ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97" name="Rectangle 8497"/>
                        <wps:cNvSpPr/>
                        <wps:spPr>
                          <a:xfrm>
                            <a:off x="2339516" y="2969734"/>
                            <a:ext cx="108930" cy="770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71832CB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FS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98" name="Rectangle 8498"/>
                        <wps:cNvSpPr/>
                        <wps:spPr>
                          <a:xfrm>
                            <a:off x="2422303" y="2969734"/>
                            <a:ext cx="23164" cy="770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181707E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99" name="Rectangle 8499"/>
                        <wps:cNvSpPr/>
                        <wps:spPr>
                          <a:xfrm>
                            <a:off x="2437826" y="2969734"/>
                            <a:ext cx="45873" cy="770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BF19E5C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A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500" name="Rectangle 8500"/>
                        <wps:cNvSpPr/>
                        <wps:spPr>
                          <a:xfrm rot="-5399999">
                            <a:off x="3446698" y="621252"/>
                            <a:ext cx="109191" cy="7710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BEF6569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FS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501" name="Rectangle 8501"/>
                        <wps:cNvSpPr/>
                        <wps:spPr>
                          <a:xfrm rot="-5399999">
                            <a:off x="3489725" y="581444"/>
                            <a:ext cx="23139" cy="7710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8291B03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502" name="Rectangle 8502"/>
                        <wps:cNvSpPr/>
                        <wps:spPr>
                          <a:xfrm rot="-5399999">
                            <a:off x="3477437" y="553650"/>
                            <a:ext cx="47714" cy="7710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2D7D937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H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C1D4827" id="Group 63281" o:spid="_x0000_s1026" style="width:503.4pt;height:308.05pt;mso-position-horizontal-relative:char;mso-position-vertical-relative:line" coordsize="63931,3912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">
                <v:rect id="Rectangle 8271" o:spid="_x0000_s1027" style="position:absolute;left:441;width:458;height:2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274" o:spid="_x0000_s1028" style="position:absolute;left:441;top:3139;width:458;height:2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277" o:spid="_x0000_s1029" style="position:absolute;left:441;top:6263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280" o:spid="_x0000_s1030" style="position:absolute;left:441;top:9391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283" o:spid="_x0000_s1031" style="position:absolute;left:441;top:12531;width:458;height:2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286" o:spid="_x0000_s1032" style="position:absolute;left:441;top:15655;width:458;height:2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289" o:spid="_x0000_s1033" style="position:absolute;left:441;top:18794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292" o:spid="_x0000_s1034" style="position:absolute;left:441;top:21918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295" o:spid="_x0000_s1035" style="position:absolute;left:441;top:25043;width:458;height:2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298" o:spid="_x0000_s1036" style="position:absolute;left:441;top:28182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301" o:spid="_x0000_s1037" style="position:absolute;left:441;top:31309;width:458;height:2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304" o:spid="_x0000_s1038" style="position:absolute;left:441;top:34448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307" o:spid="_x0000_s1039" style="position:absolute;left:441;top:37572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8388" o:spid="_x0000_s1040" style="position:absolute;top:76;width:63931;height:38405;visibility:visible;mso-wrap-style:square;v-text-anchor:top" coordsize="6393181,3840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" path="m,3840480r6393181,l6393181,,,,,3840480xe" filled="f" strokeweight=".5pt">
                  <v:path arrowok="t" textboxrect="0,0,6393181,3840480"/>
                </v:shape>
                <v:rect id="Rectangle 8389" o:spid="_x0000_s1041" style="position:absolute;left:61944;top:36948;width:421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8391" o:spid="_x0000_s1042" type="#_x0000_t75" style="position:absolute;left:1722;top:617;width:11849;height:116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">
                  <v:imagedata r:id="rId13" o:title=""/>
                </v:shape>
                <v:shape id="Picture 8393" o:spid="_x0000_s1043" type="#_x0000_t75" style="position:absolute;left:17141;top:617;width:11797;height:116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">
                  <v:imagedata r:id="rId14" o:title=""/>
                </v:shape>
                <v:shape id="Picture 8395" o:spid="_x0000_s1044" type="#_x0000_t75" style="position:absolute;left:34940;top:566;width:11694;height:1178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">
                  <v:imagedata r:id="rId15" o:title=""/>
                </v:shape>
                <v:shape id="Picture 8397" o:spid="_x0000_s1045" type="#_x0000_t75" style="position:absolute;left:50359;top:669;width:11435;height:115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">
                  <v:imagedata r:id="rId16" o:title=""/>
                </v:shape>
                <v:shape id="Picture 8399" o:spid="_x0000_s1046" type="#_x0000_t75" style="position:absolute;left:17193;top:17932;width:11693;height:1183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">
                  <v:imagedata r:id="rId17" o:title=""/>
                </v:shape>
                <v:shape id="Picture 8401" o:spid="_x0000_s1047" type="#_x0000_t75" style="position:absolute;left:34940;top:13125;width:11694;height:118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">
                  <v:imagedata r:id="rId18" o:title=""/>
                </v:shape>
                <v:shape id="Picture 8403" o:spid="_x0000_s1048" type="#_x0000_t75" style="position:absolute;left:50204;top:13125;width:11745;height:118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">
                  <v:imagedata r:id="rId19" o:title=""/>
                </v:shape>
                <v:shape id="Picture 8405" o:spid="_x0000_s1049" type="#_x0000_t75" style="position:absolute;left:34940;top:25323;width:11694;height:1178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">
                  <v:imagedata r:id="rId20" o:title=""/>
                </v:shape>
                <v:shape id="Shape 8406" o:spid="_x0000_s1050" style="position:absolute;left:13881;top:6148;width:2578;height:620;visibility:visible;mso-wrap-style:square;v-text-anchor:top" coordsize="257812,620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" path="m195722,r62090,31012l195722,62024r,-20675l,41349,,20675r195722,l195722,xe" fillcolor="black" stroked="f" strokeweight="0">
                  <v:path arrowok="t" textboxrect="0,0,257812,62024"/>
                </v:shape>
                <v:shape id="Shape 8407" o:spid="_x0000_s1051" style="position:absolute;left:46944;top:6148;width:2578;height:620;visibility:visible;mso-wrap-style:square;v-text-anchor:top" coordsize="257812,620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" path="m195722,r62090,31012l195722,62024r,-20675l,41349,,20675r195722,l195722,xe" fillcolor="red" stroked="f" strokeweight="0">
                  <v:path arrowok="t" textboxrect="0,0,257812,62024"/>
                </v:shape>
                <v:shape id="Shape 8408" o:spid="_x0000_s1052" style="position:absolute;left:46944;top:18707;width:2578;height:621;visibility:visible;mso-wrap-style:square;v-text-anchor:top" coordsize="257812,620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" path="m195722,r62090,31012l195722,62024r,-20675l,41349,,20674r195722,l195722,xe" fillcolor="lime" stroked="f" strokeweight="0">
                  <v:path arrowok="t" textboxrect="0,0,257812,62024"/>
                </v:shape>
                <v:shape id="Shape 8409" o:spid="_x0000_s1053" style="position:absolute;left:29112;top:19747;width:4539;height:1698;visibility:visible;mso-wrap-style:square;v-text-anchor:top" coordsize="453879,1698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" path="m385165,r68714,9786l404827,58853,398274,39238,6485,169807,,150166,391713,19600,385165,xe" fillcolor="lime" stroked="f" strokeweight="0">
                  <v:path arrowok="t" textboxrect="0,0,453879,169807"/>
                </v:shape>
                <v:shape id="Shape 8410" o:spid="_x0000_s1054" style="position:absolute;left:29097;top:29264;width:4586;height:2498;visibility:visible;mso-wrap-style:square;v-text-anchor:top" coordsize="458639,249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" path="m9658,l408647,211570r9702,-18256l458639,249790r-69403,-1695l398937,229840,,18262,9658,xe" fillcolor="#f3c" stroked="f" strokeweight="0">
                  <v:path arrowok="t" textboxrect="0,0,458639,249790"/>
                </v:shape>
                <v:rect id="Rectangle 8411" o:spid="_x0000_s1055" style="position:absolute;left:7413;top:12221;width:1090;height: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FSC</w:t>
                        </w:r>
                      </w:p>
                    </w:txbxContent>
                  </v:textbox>
                </v:rect>
                <v:rect id="Rectangle 8412" o:spid="_x0000_s1056" style="position:absolute;left:8241;top:12221;width:233;height: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-</w:t>
                        </w:r>
                      </w:p>
                    </w:txbxContent>
                  </v:textbox>
                </v:rect>
                <v:rect id="Rectangle 8413" o:spid="_x0000_s1057" style="position:absolute;left:8396;top:12221;width:461;height: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A</w:t>
                        </w:r>
                      </w:p>
                    </w:txbxContent>
                  </v:textbox>
                </v:rect>
                <v:rect id="Rectangle 8414" o:spid="_x0000_s1058" style="position:absolute;left:1150;top:6210;width:1092;height:774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FSC</w:t>
                        </w:r>
                      </w:p>
                    </w:txbxContent>
                  </v:textbox>
                </v:rect>
                <v:rect id="Rectangle 8415" o:spid="_x0000_s1059" style="position:absolute;left:1580;top:5812;width:232;height:774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-</w:t>
                        </w:r>
                      </w:p>
                    </w:txbxContent>
                  </v:textbox>
                </v:rect>
                <v:rect id="Rectangle 8416" o:spid="_x0000_s1060" style="position:absolute;left:1456;top:5534;width:479;height:774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H</w:t>
                        </w:r>
                      </w:p>
                    </w:txbxContent>
                  </v:textbox>
                </v:rect>
                <v:shape id="Shape 8417" o:spid="_x0000_s1061" style="position:absolute;left:22781;top:11213;width:621;height:6945;visibility:visible;mso-wrap-style:square;v-text-anchor:top" coordsize="62090,6944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" path="m20697,l41393,r,632434l62090,632434,31114,694458,,632434r20697,l20697,xe" fillcolor="black" stroked="f" strokeweight="0">
                  <v:path arrowok="t" textboxrect="0,0,62090,694458"/>
                </v:shape>
                <v:shape id="Shape 8418" o:spid="_x0000_s1062" style="position:absolute;left:28834;top:6156;width:5059;height:620;visibility:visible;mso-wrap-style:square;v-text-anchor:top" coordsize="505896,620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" path="m443875,r62021,31081l443737,62024r46,-20694l,40522,,19847r443829,809l443875,xe" fillcolor="red" stroked="f" strokeweight="0">
                  <v:path arrowok="t" textboxrect="0,0,505896,62024"/>
                </v:shape>
                <v:shape id="Shape 66277" o:spid="_x0000_s1063" style="position:absolute;left:18279;top:14056;width:9624;height:1292;visibility:visible;mso-wrap-style:square;v-text-anchor:top" coordsize="962396,1292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" path="m,l962396,r,129216l,129216,,e" stroked="f" strokeweight="0">
                  <v:path arrowok="t" textboxrect="0,0,962396,129216"/>
                </v:shape>
                <v:rect id="Rectangle 8420" o:spid="_x0000_s1064" style="position:absolute;left:19306;top:14415;width:10114;height:9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11"/>
                          </w:rPr>
                          <w:t>Small Gate (Lymph subset)</w:t>
                        </w:r>
                      </w:p>
                    </w:txbxContent>
                  </v:textbox>
                </v:rect>
                <v:shape id="Shape 66278" o:spid="_x0000_s1065" style="position:absolute;left:30697;top:979;width:1345;height:10958;visibility:visible;mso-wrap-style:square;v-text-anchor:top" coordsize="134528,10957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" path="m,l134528,r,1095751l,1095751,,e" stroked="f" strokeweight="0">
                  <v:path arrowok="t" textboxrect="0,0,134528,1095751"/>
                </v:shape>
                <v:rect id="Rectangle 8423" o:spid="_x0000_s1066" style="position:absolute;left:28652;top:7770;width:5831;height:911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color w:val="FF0000"/>
                            <w:sz w:val="11"/>
                          </w:rPr>
                          <w:t>Large Gate (FSC</w:t>
                        </w:r>
                      </w:p>
                    </w:txbxContent>
                  </v:textbox>
                </v:rect>
                <v:rect id="Rectangle 8424" o:spid="_x0000_s1067" style="position:absolute;left:31431;top:6150;width:273;height:911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color w:val="FF0000"/>
                            <w:sz w:val="11"/>
                          </w:rPr>
                          <w:t>-</w:t>
                        </w:r>
                      </w:p>
                    </w:txbxContent>
                  </v:textbox>
                </v:rect>
                <v:rect id="Rectangle 8425" o:spid="_x0000_s1068" style="position:absolute;left:30399;top:4911;width:2338;height:911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color w:val="FF0000"/>
                            <w:sz w:val="11"/>
                          </w:rPr>
                          <w:t>A, SSC</w:t>
                        </w:r>
                      </w:p>
                    </w:txbxContent>
                  </v:textbox>
                </v:rect>
                <v:rect id="Rectangle 8426" o:spid="_x0000_s1069" style="position:absolute;left:31431;top:4182;width:274;height:911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color w:val="FF0000"/>
                            <w:sz w:val="11"/>
                          </w:rPr>
                          <w:t>-</w:t>
                        </w:r>
                      </w:p>
                    </w:txbxContent>
                  </v:textbox>
                </v:rect>
                <v:rect id="Rectangle 8427" o:spid="_x0000_s1070" style="position:absolute;left:29746;top:2290;width:3644;height:911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color w:val="FF0000"/>
                            <w:sz w:val="11"/>
                          </w:rPr>
                          <w:t>A Subset)</w:t>
                        </w:r>
                      </w:p>
                    </w:txbxContent>
                  </v:textbox>
                </v:rect>
                <v:rect id="Rectangle 8428" o:spid="_x0000_s1071" style="position:absolute;left:39435;top:37085;width:1912;height: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proofErr w:type="spellStart"/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PerCP</w:t>
                        </w:r>
                        <w:proofErr w:type="spellEnd"/>
                      </w:p>
                    </w:txbxContent>
                  </v:textbox>
                </v:rect>
                <v:rect id="Rectangle 8429" o:spid="_x0000_s1072" style="position:absolute;left:40885;top:37085;width:231;height: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-</w:t>
                        </w:r>
                      </w:p>
                    </w:txbxContent>
                  </v:textbox>
                </v:rect>
                <v:rect id="Rectangle 8430" o:spid="_x0000_s1073" style="position:absolute;left:41040;top:37085;width:4095;height: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Cy5.</w:t>
                        </w:r>
                        <w:proofErr w:type="gramStart"/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5 :</w:t>
                        </w:r>
                        <w:proofErr w:type="gramEnd"/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: CD19</w:t>
                        </w:r>
                      </w:p>
                    </w:txbxContent>
                  </v:textbox>
                </v:rect>
                <v:rect id="Rectangle 8431" o:spid="_x0000_s1074" style="position:absolute;left:39181;top:12219;width:1849;height: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Comp</w:t>
                        </w:r>
                      </w:p>
                    </w:txbxContent>
                  </v:textbox>
                </v:rect>
                <v:rect id="Rectangle 8432" o:spid="_x0000_s1075" style="position:absolute;left:40578;top:12219;width:232;height: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-</w:t>
                        </w:r>
                      </w:p>
                    </w:txbxContent>
                  </v:textbox>
                </v:rect>
                <v:rect id="Rectangle 8433" o:spid="_x0000_s1076" style="position:absolute;left:40734;top:12219;width:1295;height: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FITC</w:t>
                        </w:r>
                      </w:p>
                    </w:txbxContent>
                  </v:textbox>
                </v:rect>
                <v:rect id="Rectangle 8434" o:spid="_x0000_s1077" style="position:absolute;left:41718;top:12219;width:232;height: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-</w:t>
                        </w:r>
                      </w:p>
                    </w:txbxContent>
                  </v:textbox>
                </v:rect>
                <v:rect id="Rectangle 8435" o:spid="_x0000_s1078" style="position:absolute;left:41873;top:12219;width:3294;height: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proofErr w:type="gramStart"/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A :</w:t>
                        </w:r>
                        <w:proofErr w:type="gramEnd"/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: CD11b</w:t>
                        </w:r>
                      </w:p>
                    </w:txbxContent>
                  </v:textbox>
                </v:rect>
                <v:rect id="Rectangle 8436" o:spid="_x0000_s1079" style="position:absolute;left:54514;top:12219;width:1850;height: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Comp</w:t>
                        </w:r>
                      </w:p>
                    </w:txbxContent>
                  </v:textbox>
                </v:rect>
                <v:rect id="Rectangle 8437" o:spid="_x0000_s1080" style="position:absolute;left:55913;top:12219;width:232;height: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-</w:t>
                        </w:r>
                      </w:p>
                    </w:txbxContent>
                  </v:textbox>
                </v:rect>
                <v:rect id="Rectangle 8438" o:spid="_x0000_s1081" style="position:absolute;left:56068;top:12219;width:1294;height: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APC</w:t>
                        </w:r>
                      </w:p>
                    </w:txbxContent>
                  </v:textbox>
                </v:rect>
                <v:rect id="Rectangle 8439" o:spid="_x0000_s1082" style="position:absolute;left:57051;top:12219;width:232;height: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-</w:t>
                        </w:r>
                      </w:p>
                    </w:txbxContent>
                  </v:textbox>
                </v:rect>
                <v:rect id="Rectangle 8440" o:spid="_x0000_s1083" style="position:absolute;left:57206;top:12219;width:2765;height: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proofErr w:type="gramStart"/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A :</w:t>
                        </w:r>
                        <w:proofErr w:type="gramEnd"/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: Ly6G</w:t>
                        </w:r>
                      </w:p>
                    </w:txbxContent>
                  </v:textbox>
                </v:rect>
                <v:rect id="Rectangle 8441" o:spid="_x0000_s1084" style="position:absolute;left:23469;top:12219;width:1090;height: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FSC</w:t>
                        </w:r>
                      </w:p>
                    </w:txbxContent>
                  </v:textbox>
                </v:rect>
                <v:rect id="Rectangle 8442" o:spid="_x0000_s1085" style="position:absolute;left:24298;top:12219;width:233;height: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-</w:t>
                        </w:r>
                      </w:p>
                    </w:txbxContent>
                  </v:textbox>
                </v:rect>
                <v:rect id="Rectangle 8443" o:spid="_x0000_s1086" style="position:absolute;left:24454;top:12219;width:460;height: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A</w:t>
                        </w:r>
                      </w:p>
                    </w:txbxContent>
                  </v:textbox>
                </v:rect>
                <v:rect id="Rectangle 8444" o:spid="_x0000_s1087" style="position:absolute;left:16624;top:6216;width:1080;height:773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SSC</w:t>
                        </w:r>
                      </w:p>
                    </w:txbxContent>
                  </v:textbox>
                </v:rect>
                <v:rect id="Rectangle 8445" o:spid="_x0000_s1088" style="position:absolute;left:17048;top:5812;width:232;height:773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-</w:t>
                        </w:r>
                      </w:p>
                    </w:txbxContent>
                  </v:textbox>
                </v:rect>
                <v:rect id="Rectangle 8446" o:spid="_x0000_s1089" style="position:absolute;left:16934;top:5543;width:460;height:773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A</w:t>
                        </w:r>
                      </w:p>
                    </w:txbxContent>
                  </v:textbox>
                </v:rect>
                <v:rect id="Rectangle 8447" o:spid="_x0000_s1090" style="position:absolute;left:16240;top:25403;width:1848;height:773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Comp</w:t>
                        </w:r>
                      </w:p>
                    </w:txbxContent>
                  </v:textbox>
                </v:rect>
                <v:rect id="Rectangle 8448" o:spid="_x0000_s1091" style="position:absolute;left:17048;top:24813;width:232;height:773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-</w:t>
                        </w:r>
                      </w:p>
                    </w:txbxContent>
                  </v:textbox>
                </v:rect>
                <v:rect id="Rectangle 8449" o:spid="_x0000_s1092" style="position:absolute;left:16256;top:23867;width:1815;height:773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Alexa</w:t>
                        </w:r>
                      </w:p>
                    </w:txbxContent>
                  </v:textbox>
                </v:rect>
                <v:rect id="Rectangle 8450" o:spid="_x0000_s1093" style="position:absolute;left:17048;top:23313;width:232;height:773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-</w:t>
                        </w:r>
                      </w:p>
                    </w:txbxContent>
                  </v:textbox>
                </v:rect>
                <v:rect id="Rectangle 8451" o:spid="_x0000_s1094" style="position:absolute;left:16545;top:22656;width:1237;height:773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700</w:t>
                        </w:r>
                      </w:p>
                    </w:txbxContent>
                  </v:textbox>
                </v:rect>
                <v:rect id="Rectangle 8452" o:spid="_x0000_s1095" style="position:absolute;left:17048;top:22277;width:232;height:773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-</w:t>
                        </w:r>
                      </w:p>
                    </w:txbxContent>
                  </v:textbox>
                </v:rect>
                <v:rect id="Rectangle 8453" o:spid="_x0000_s1096" style="position:absolute;left:16113;top:21188;width:2101;height:773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proofErr w:type="gramStart"/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A::</w:t>
                        </w:r>
                        <w:proofErr w:type="gramEnd"/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CD3</w:t>
                        </w:r>
                      </w:p>
                    </w:txbxContent>
                  </v:textbox>
                </v:rect>
                <v:rect id="Rectangle 8454" o:spid="_x0000_s1097" style="position:absolute;left:39185;top:24885;width:1848;height: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Comp</w:t>
                        </w:r>
                      </w:p>
                    </w:txbxContent>
                  </v:textbox>
                </v:rect>
                <v:rect id="Rectangle 8455" o:spid="_x0000_s1098" style="position:absolute;left:40583;top:24885;width:232;height: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-</w:t>
                        </w:r>
                      </w:p>
                    </w:txbxContent>
                  </v:textbox>
                </v:rect>
                <v:rect id="Rectangle 8456" o:spid="_x0000_s1099" style="position:absolute;left:40738;top:24885;width:783;height: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PE</w:t>
                        </w:r>
                      </w:p>
                    </w:txbxContent>
                  </v:textbox>
                </v:rect>
                <v:rect id="Rectangle 8457" o:spid="_x0000_s1100" style="position:absolute;left:41308;top:24885;width:231;height: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-</w:t>
                        </w:r>
                      </w:p>
                    </w:txbxContent>
                  </v:textbox>
                </v:rect>
                <v:rect id="Rectangle 8458" o:spid="_x0000_s1101" style="position:absolute;left:41463;top:24885;width:1140;height: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Cy5</w:t>
                        </w:r>
                      </w:p>
                    </w:txbxContent>
                  </v:textbox>
                </v:rect>
                <v:rect id="Rectangle 8459" o:spid="_x0000_s1102" style="position:absolute;left:42345;top:24885;width:231;height: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-</w:t>
                        </w:r>
                      </w:p>
                    </w:txbxContent>
                  </v:textbox>
                </v:rect>
                <v:rect id="Rectangle 8460" o:spid="_x0000_s1103" style="position:absolute;left:42500;top:24885;width:2446;height: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proofErr w:type="gramStart"/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A :</w:t>
                        </w:r>
                        <w:proofErr w:type="gramEnd"/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: CD4</w:t>
                        </w:r>
                      </w:p>
                    </w:txbxContent>
                  </v:textbox>
                </v:rect>
                <v:rect id="Rectangle 8461" o:spid="_x0000_s1104" style="position:absolute;left:21902;top:27328;width:1094;height: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FSC</w:t>
                        </w:r>
                      </w:p>
                    </w:txbxContent>
                  </v:textbox>
                </v:rect>
                <v:rect id="Rectangle 8462" o:spid="_x0000_s1105" style="position:absolute;left:22732;top:27328;width:232;height: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-</w:t>
                        </w:r>
                      </w:p>
                    </w:txbxContent>
                  </v:textbox>
                </v:rect>
                <v:rect id="Rectangle 8463" o:spid="_x0000_s1106" style="position:absolute;left:22888;top:27328;width:458;height: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A</w:t>
                        </w:r>
                      </w:p>
                    </w:txbxContent>
                  </v:textbox>
                </v:rect>
                <v:rect id="Rectangle 8464" o:spid="_x0000_s1107" style="position:absolute;left:54033;top:24885;width:1848;height: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Comp</w:t>
                        </w:r>
                      </w:p>
                    </w:txbxContent>
                  </v:textbox>
                </v:rect>
                <v:rect id="Rectangle 8465" o:spid="_x0000_s1108" style="position:absolute;left:55432;top:24885;width:231;height: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-</w:t>
                        </w:r>
                      </w:p>
                    </w:txbxContent>
                  </v:textbox>
                </v:rect>
                <v:rect id="Rectangle 8466" o:spid="_x0000_s1109" style="position:absolute;left:55587;top:24885;width:3611;height: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Pacific Blue</w:t>
                        </w:r>
                      </w:p>
                    </w:txbxContent>
                  </v:textbox>
                </v:rect>
                <v:rect id="Rectangle 8467" o:spid="_x0000_s1110" style="position:absolute;left:58331;top:24885;width:231;height: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-</w:t>
                        </w:r>
                      </w:p>
                    </w:txbxContent>
                  </v:textbox>
                </v:rect>
                <v:rect id="Rectangle 8468" o:spid="_x0000_s1111" style="position:absolute;left:58486;top:24885;width:2384;height: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proofErr w:type="gramStart"/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A :</w:t>
                        </w:r>
                        <w:proofErr w:type="gramEnd"/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: CD8</w:t>
                        </w:r>
                      </w:p>
                    </w:txbxContent>
                  </v:textbox>
                </v:rect>
                <v:shape id="Shape 66279" o:spid="_x0000_s1112" style="position:absolute;left:30697;top:14262;width:1345;height:10493;visibility:visible;mso-wrap-style:square;v-text-anchor:top" coordsize="134528,10492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" path="m,l134528,r,1049233l,1049233,,e" stroked="f" strokeweight="0">
                  <v:path arrowok="t" textboxrect="0,0,134528,1049233"/>
                </v:shape>
                <v:rect id="Rectangle 8471" o:spid="_x0000_s1113" style="position:absolute;left:26621;top:18913;width:9894;height:911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color w:val="00FF00"/>
                            <w:sz w:val="11"/>
                          </w:rPr>
                          <w:t>Upper Gate (CD3+ Subset)</w:t>
                        </w:r>
                      </w:p>
                    </w:txbxContent>
                  </v:textbox>
                </v:rect>
                <v:shape id="Shape 66280" o:spid="_x0000_s1114" style="position:absolute;left:30697;top:25582;width:1345;height:10285;visibility:visible;mso-wrap-style:square;v-text-anchor:top" coordsize="134528,10285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" path="m,l134528,r,1028559l,1028559,,e" stroked="f" strokeweight="0">
                  <v:path arrowok="t" textboxrect="0,0,134528,1028559"/>
                </v:shape>
                <v:rect id="Rectangle 8474" o:spid="_x0000_s1115" style="position:absolute;left:28408;top:30841;width:6319;height:911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color w:val="FF33CC"/>
                            <w:sz w:val="11"/>
                          </w:rPr>
                          <w:t>Lower Gate (CD3</w:t>
                        </w:r>
                      </w:p>
                    </w:txbxContent>
                  </v:textbox>
                </v:rect>
                <v:rect id="Rectangle 8475" o:spid="_x0000_s1116" style="position:absolute;left:31431;top:29102;width:274;height:911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color w:val="FF33CC"/>
                            <w:sz w:val="11"/>
                          </w:rPr>
                          <w:t>-</w:t>
                        </w:r>
                      </w:p>
                    </w:txbxContent>
                  </v:textbox>
                </v:rect>
                <v:rect id="Rectangle 8476" o:spid="_x0000_s1117" style="position:absolute;left:30157;top:27413;width:2821;height:911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color w:val="FF33CC"/>
                            <w:sz w:val="11"/>
                          </w:rPr>
                          <w:t>Subset)</w:t>
                        </w:r>
                      </w:p>
                    </w:txbxContent>
                  </v:textbox>
                </v:rect>
                <v:rect id="Rectangle 8477" o:spid="_x0000_s1118" style="position:absolute;left:49283;top:7242;width:1848;height:774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Comp</w:t>
                        </w:r>
                      </w:p>
                    </w:txbxContent>
                  </v:textbox>
                </v:rect>
                <v:rect id="Rectangle 8478" o:spid="_x0000_s1119" style="position:absolute;left:50091;top:6653;width:232;height:774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-</w:t>
                        </w:r>
                      </w:p>
                    </w:txbxContent>
                  </v:textbox>
                </v:rect>
                <v:rect id="Rectangle 8479" o:spid="_x0000_s1120" style="position:absolute;left:49811;top:6218;width:792;height:774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PE</w:t>
                        </w:r>
                      </w:p>
                    </w:txbxContent>
                  </v:textbox>
                </v:rect>
                <v:rect id="Rectangle 8480" o:spid="_x0000_s1121" style="position:absolute;left:50091;top:5929;width:232;height:774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-</w:t>
                        </w:r>
                      </w:p>
                    </w:txbxContent>
                  </v:textbox>
                </v:rect>
                <v:rect id="Rectangle 8481" o:spid="_x0000_s1122" style="position:absolute;left:48927;top:4608;width:2560;height:774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proofErr w:type="gramStart"/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A :</w:t>
                        </w:r>
                        <w:proofErr w:type="gramEnd"/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: GILZ</w:t>
                        </w:r>
                      </w:p>
                    </w:txbxContent>
                  </v:textbox>
                </v:rect>
                <v:rect id="Rectangle 8482" o:spid="_x0000_s1123" style="position:absolute;left:49283;top:19842;width:1848;height:774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Comp</w:t>
                        </w:r>
                      </w:p>
                    </w:txbxContent>
                  </v:textbox>
                </v:rect>
                <v:rect id="Rectangle 8483" o:spid="_x0000_s1124" style="position:absolute;left:50091;top:19252;width:232;height:774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-</w:t>
                        </w:r>
                      </w:p>
                    </w:txbxContent>
                  </v:textbox>
                </v:rect>
                <v:rect id="Rectangle 8484" o:spid="_x0000_s1125" style="position:absolute;left:49809;top:18815;width:796;height:774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PE</w:t>
                        </w:r>
                      </w:p>
                    </w:txbxContent>
                  </v:textbox>
                </v:rect>
                <v:rect id="Rectangle 8485" o:spid="_x0000_s1126" style="position:absolute;left:50091;top:18527;width:232;height:774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-</w:t>
                        </w:r>
                      </w:p>
                    </w:txbxContent>
                  </v:textbox>
                </v:rect>
                <v:rect id="Rectangle 8486" o:spid="_x0000_s1127" style="position:absolute;left:48926;top:17208;width:2561;height:774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proofErr w:type="gramStart"/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A :</w:t>
                        </w:r>
                        <w:proofErr w:type="gramEnd"/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: GILZ</w:t>
                        </w:r>
                      </w:p>
                    </w:txbxContent>
                  </v:textbox>
                </v:rect>
                <v:rect id="Rectangle 8487" o:spid="_x0000_s1128" style="position:absolute;left:33835;top:19842;width:1848;height:774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Comp</w:t>
                        </w:r>
                      </w:p>
                    </w:txbxContent>
                  </v:textbox>
                </v:rect>
                <v:rect id="Rectangle 8488" o:spid="_x0000_s1129" style="position:absolute;left:34643;top:19252;width:232;height:774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-</w:t>
                        </w:r>
                      </w:p>
                    </w:txbxContent>
                  </v:textbox>
                </v:rect>
                <v:rect id="Rectangle 8489" o:spid="_x0000_s1130" style="position:absolute;left:34361;top:18815;width:796;height:774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PE</w:t>
                        </w:r>
                      </w:p>
                    </w:txbxContent>
                  </v:textbox>
                </v:rect>
                <v:rect id="Rectangle 8490" o:spid="_x0000_s1131" style="position:absolute;left:34643;top:18527;width:232;height:774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-</w:t>
                        </w:r>
                      </w:p>
                    </w:txbxContent>
                  </v:textbox>
                </v:rect>
                <v:rect id="Rectangle 8491" o:spid="_x0000_s1132" style="position:absolute;left:33478;top:17208;width:2561;height:774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proofErr w:type="gramStart"/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A :</w:t>
                        </w:r>
                        <w:proofErr w:type="gramEnd"/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: GILZ</w:t>
                        </w:r>
                      </w:p>
                    </w:txbxContent>
                  </v:textbox>
                </v:rect>
                <v:rect id="Rectangle 8492" o:spid="_x0000_s1133" style="position:absolute;left:33835;top:32026;width:1848;height:774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Comp</w:t>
                        </w:r>
                      </w:p>
                    </w:txbxContent>
                  </v:textbox>
                </v:rect>
                <v:rect id="Rectangle 8493" o:spid="_x0000_s1134" style="position:absolute;left:34643;top:31436;width:232;height:774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-</w:t>
                        </w:r>
                      </w:p>
                    </w:txbxContent>
                  </v:textbox>
                </v:rect>
                <v:rect id="Rectangle 8494" o:spid="_x0000_s1135" style="position:absolute;left:34363;top:31002;width:791;height:774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PE</w:t>
                        </w:r>
                      </w:p>
                    </w:txbxContent>
                  </v:textbox>
                </v:rect>
                <v:rect id="Rectangle 8495" o:spid="_x0000_s1136" style="position:absolute;left:34643;top:30713;width:232;height:774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-</w:t>
                        </w:r>
                      </w:p>
                    </w:txbxContent>
                  </v:textbox>
                </v:rect>
                <v:rect id="Rectangle 8496" o:spid="_x0000_s1137" style="position:absolute;left:33476;top:29391;width:2566;height:774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proofErr w:type="gramStart"/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A :</w:t>
                        </w:r>
                        <w:proofErr w:type="gramEnd"/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: GILZ</w:t>
                        </w:r>
                      </w:p>
                    </w:txbxContent>
                  </v:textbox>
                </v:rect>
                <v:rect id="Rectangle 8497" o:spid="_x0000_s1138" style="position:absolute;left:23395;top:29697;width:1089;height: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FSC</w:t>
                        </w:r>
                      </w:p>
                    </w:txbxContent>
                  </v:textbox>
                </v:rect>
                <v:rect id="Rectangle 8498" o:spid="_x0000_s1139" style="position:absolute;left:24223;top:29697;width:231;height: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-</w:t>
                        </w:r>
                      </w:p>
                    </w:txbxContent>
                  </v:textbox>
                </v:rect>
                <v:rect id="Rectangle 8499" o:spid="_x0000_s1140" style="position:absolute;left:24378;top:29697;width:458;height: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A</w:t>
                        </w:r>
                      </w:p>
                    </w:txbxContent>
                  </v:textbox>
                </v:rect>
                <v:rect id="Rectangle 8500" o:spid="_x0000_s1141" style="position:absolute;left:34467;top:6212;width:1091;height:771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FSC</w:t>
                        </w:r>
                      </w:p>
                    </w:txbxContent>
                  </v:textbox>
                </v:rect>
                <v:rect id="Rectangle 8501" o:spid="_x0000_s1142" style="position:absolute;left:34897;top:5814;width:231;height:771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-</w:t>
                        </w:r>
                      </w:p>
                    </w:txbxContent>
                  </v:textbox>
                </v:rect>
                <v:rect id="Rectangle 8502" o:spid="_x0000_s1143" style="position:absolute;left:34774;top:5536;width:477;height:771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H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69055896" w14:textId="77777777" w:rsidR="00561155" w:rsidRDefault="00561155" w:rsidP="00561155">
      <w:pPr>
        <w:spacing w:line="238" w:lineRule="auto"/>
        <w:ind w:left="-5"/>
      </w:pPr>
      <w:r>
        <w:rPr>
          <w:b/>
        </w:rPr>
        <w:t>Fig. S1. Gating Strategy to Evaluate GILZ Expression.</w:t>
      </w:r>
      <w:r>
        <w:t xml:space="preserve"> Nucleated cells from peripheral blood were blocked with </w:t>
      </w:r>
      <w:proofErr w:type="spellStart"/>
      <w:r>
        <w:t>TruStain</w:t>
      </w:r>
      <w:proofErr w:type="spellEnd"/>
      <w:r>
        <w:t xml:space="preserve"> </w:t>
      </w:r>
      <w:proofErr w:type="spellStart"/>
      <w:r>
        <w:t>FcTMXPLUS</w:t>
      </w:r>
      <w:proofErr w:type="spellEnd"/>
      <w:r>
        <w:t xml:space="preserve"> (2.5 µg/ml; </w:t>
      </w:r>
      <w:proofErr w:type="spellStart"/>
      <w:r>
        <w:t>BioLegend</w:t>
      </w:r>
      <w:proofErr w:type="spellEnd"/>
      <w:r>
        <w:t xml:space="preserve">), and subjected to immunostaining with the following antibodies: CD11b-FITC (5 µg/ml; Invitrogen), Ly6G-APC (4 µg/ml; BD Pharmingen), CD3e-Alexa 700 (10 µg/ml; BD Pharmingen), CD8-Pacific Blue (5 µg/ml; </w:t>
      </w:r>
      <w:proofErr w:type="spellStart"/>
      <w:r>
        <w:t>BioLegend</w:t>
      </w:r>
      <w:proofErr w:type="spellEnd"/>
      <w:r>
        <w:t xml:space="preserve">), CD4-PE-Cy5 (10 µg/ml; BD Pharmingen), and CD19-PerCP Cy5.5 (10 µg/ml; BD Pharmingen), Next, the cells were permeabilized and fixed using BD </w:t>
      </w:r>
    </w:p>
    <w:p w14:paraId="0D2462AA" w14:textId="77777777" w:rsidR="00561155" w:rsidRDefault="00561155" w:rsidP="00561155">
      <w:pPr>
        <w:spacing w:after="211" w:line="239" w:lineRule="auto"/>
        <w:ind w:left="-5"/>
      </w:pPr>
      <w:proofErr w:type="spellStart"/>
      <w:r>
        <w:t>Cytofix</w:t>
      </w:r>
      <w:proofErr w:type="spellEnd"/>
      <w:r>
        <w:t>/</w:t>
      </w:r>
      <w:proofErr w:type="spellStart"/>
      <w:r>
        <w:t>Cytoperm</w:t>
      </w:r>
      <w:proofErr w:type="spellEnd"/>
      <w:r>
        <w:t xml:space="preserve">™ Fixation/Permeabilization Kit. Then, the cells were intracellularly stained with GILZ-PE antibody (5 µg/ml; Invitrogen), followed by flow cytometry analysis. </w:t>
      </w:r>
    </w:p>
    <w:p w14:paraId="47E9C403" w14:textId="77777777" w:rsidR="00561155" w:rsidRDefault="00561155" w:rsidP="00561155">
      <w:pPr>
        <w:spacing w:after="176" w:line="259" w:lineRule="auto"/>
        <w:ind w:left="64" w:firstLine="0"/>
        <w:jc w:val="center"/>
      </w:pPr>
      <w:r>
        <w:rPr>
          <w:rFonts w:ascii="Calibri" w:eastAsia="Calibri" w:hAnsi="Calibri" w:cs="Calibri"/>
        </w:rPr>
        <w:t xml:space="preserve"> </w:t>
      </w:r>
    </w:p>
    <w:p w14:paraId="6E118007" w14:textId="77777777" w:rsidR="00561155" w:rsidRDefault="00561155" w:rsidP="00561155">
      <w:pPr>
        <w:spacing w:after="176" w:line="259" w:lineRule="auto"/>
        <w:ind w:left="64" w:firstLine="0"/>
        <w:jc w:val="center"/>
      </w:pPr>
      <w:r>
        <w:rPr>
          <w:rFonts w:ascii="Calibri" w:eastAsia="Calibri" w:hAnsi="Calibri" w:cs="Calibri"/>
        </w:rPr>
        <w:t xml:space="preserve"> </w:t>
      </w:r>
    </w:p>
    <w:p w14:paraId="3BDC50AE" w14:textId="77777777" w:rsidR="00DF71FD" w:rsidRDefault="00DF71FD" w:rsidP="00561155">
      <w:pPr>
        <w:spacing w:after="178" w:line="259" w:lineRule="auto"/>
        <w:ind w:left="64" w:firstLine="0"/>
        <w:jc w:val="center"/>
        <w:rPr>
          <w:rFonts w:ascii="Calibri" w:eastAsia="Calibri" w:hAnsi="Calibri" w:cs="Calibri"/>
        </w:rPr>
      </w:pPr>
    </w:p>
    <w:p w14:paraId="14BF60AB" w14:textId="77777777" w:rsidR="00DF71FD" w:rsidRDefault="00DF71FD" w:rsidP="00561155">
      <w:pPr>
        <w:spacing w:after="178" w:line="259" w:lineRule="auto"/>
        <w:ind w:left="64" w:firstLine="0"/>
        <w:jc w:val="center"/>
        <w:rPr>
          <w:rFonts w:ascii="Calibri" w:eastAsia="Calibri" w:hAnsi="Calibri" w:cs="Calibri"/>
        </w:rPr>
      </w:pPr>
    </w:p>
    <w:p w14:paraId="30697DB0" w14:textId="0E0FF1E4" w:rsidR="00561155" w:rsidRDefault="00561155" w:rsidP="00561155">
      <w:pPr>
        <w:spacing w:after="178" w:line="259" w:lineRule="auto"/>
        <w:ind w:left="64" w:firstLine="0"/>
        <w:jc w:val="center"/>
      </w:pPr>
      <w:bookmarkStart w:id="0" w:name="_GoBack"/>
      <w:bookmarkEnd w:id="0"/>
      <w:r>
        <w:rPr>
          <w:rFonts w:ascii="Calibri" w:eastAsia="Calibri" w:hAnsi="Calibri" w:cs="Calibri"/>
        </w:rPr>
        <w:t xml:space="preserve"> </w:t>
      </w:r>
    </w:p>
    <w:p w14:paraId="5A078734" w14:textId="77777777" w:rsidR="00561155" w:rsidRDefault="00561155" w:rsidP="00561155">
      <w:pPr>
        <w:spacing w:after="0" w:line="259" w:lineRule="auto"/>
        <w:ind w:left="64" w:firstLine="0"/>
        <w:jc w:val="center"/>
      </w:pPr>
      <w:r>
        <w:rPr>
          <w:rFonts w:ascii="Calibri" w:eastAsia="Calibri" w:hAnsi="Calibri" w:cs="Calibri"/>
        </w:rPr>
        <w:t xml:space="preserve"> </w:t>
      </w:r>
    </w:p>
    <w:p w14:paraId="6DDAAD8E" w14:textId="77777777" w:rsidR="00561155" w:rsidRDefault="00561155" w:rsidP="00561155">
      <w:pPr>
        <w:numPr>
          <w:ilvl w:val="0"/>
          <w:numId w:val="1"/>
        </w:numPr>
        <w:spacing w:after="0" w:line="259" w:lineRule="auto"/>
        <w:ind w:hanging="242"/>
      </w:pPr>
      <w:r>
        <w:rPr>
          <w:rFonts w:ascii="Calibri" w:eastAsia="Calibri" w:hAnsi="Calibri" w:cs="Calibri"/>
          <w:b/>
        </w:rPr>
        <w:lastRenderedPageBreak/>
        <w:t>Gating strategy to evaluate phospho-</w:t>
      </w:r>
      <w:proofErr w:type="spellStart"/>
      <w:r>
        <w:rPr>
          <w:rFonts w:ascii="Calibri" w:eastAsia="Calibri" w:hAnsi="Calibri" w:cs="Calibri"/>
          <w:b/>
        </w:rPr>
        <w:t>I</w:t>
      </w:r>
      <w:r>
        <w:rPr>
          <w:b/>
        </w:rPr>
        <w:t>κ</w:t>
      </w:r>
      <w:r>
        <w:rPr>
          <w:rFonts w:ascii="Calibri" w:eastAsia="Calibri" w:hAnsi="Calibri" w:cs="Calibri"/>
          <w:b/>
        </w:rPr>
        <w:t>B</w:t>
      </w:r>
      <w:proofErr w:type="spellEnd"/>
      <w:r>
        <w:rPr>
          <w:rFonts w:ascii="Calibri" w:eastAsia="Calibri" w:hAnsi="Calibri" w:cs="Calibri"/>
          <w:b/>
        </w:rPr>
        <w:t xml:space="preserve"> levels </w:t>
      </w:r>
    </w:p>
    <w:p w14:paraId="79410E5A" w14:textId="77777777" w:rsidR="00561155" w:rsidRDefault="00561155" w:rsidP="00561155">
      <w:pPr>
        <w:spacing w:after="203" w:line="259" w:lineRule="auto"/>
        <w:ind w:left="0" w:right="-347" w:firstLine="0"/>
      </w:pPr>
      <w:r>
        <w:rPr>
          <w:rFonts w:ascii="Calibri" w:eastAsia="Calibri" w:hAnsi="Calibri" w:cs="Calibri"/>
          <w:noProof/>
          <w:sz w:val="22"/>
          <w:lang w:val="en-IN" w:eastAsia="en-IN"/>
        </w:rPr>
        <mc:AlternateContent>
          <mc:Choice Requires="wpg">
            <w:drawing>
              <wp:inline distT="0" distB="0" distL="0" distR="0" wp14:anchorId="7DB08499" wp14:editId="77DBD03F">
                <wp:extent cx="6158865" cy="3912269"/>
                <wp:effectExtent l="0" t="0" r="0" b="0"/>
                <wp:docPr id="63361" name="Group 6336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58865" cy="3912269"/>
                          <a:chOff x="0" y="0"/>
                          <a:chExt cx="6158865" cy="3912269"/>
                        </a:xfrm>
                      </wpg:grpSpPr>
                      <wps:wsp>
                        <wps:cNvPr id="8531" name="Rectangle 8531"/>
                        <wps:cNvSpPr/>
                        <wps:spPr>
                          <a:xfrm>
                            <a:off x="305" y="0"/>
                            <a:ext cx="45808" cy="2064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E30A585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534" name="Rectangle 8534"/>
                        <wps:cNvSpPr/>
                        <wps:spPr>
                          <a:xfrm>
                            <a:off x="305" y="312420"/>
                            <a:ext cx="45808" cy="2064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8137A3B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537" name="Rectangle 8537"/>
                        <wps:cNvSpPr/>
                        <wps:spPr>
                          <a:xfrm>
                            <a:off x="305" y="626364"/>
                            <a:ext cx="45808" cy="2064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309A63F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540" name="Rectangle 8540"/>
                        <wps:cNvSpPr/>
                        <wps:spPr>
                          <a:xfrm>
                            <a:off x="305" y="938784"/>
                            <a:ext cx="45808" cy="2064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EEB9779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543" name="Rectangle 8543"/>
                        <wps:cNvSpPr/>
                        <wps:spPr>
                          <a:xfrm>
                            <a:off x="305" y="1252728"/>
                            <a:ext cx="45808" cy="2064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9602D1B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546" name="Rectangle 8546"/>
                        <wps:cNvSpPr/>
                        <wps:spPr>
                          <a:xfrm>
                            <a:off x="305" y="1565148"/>
                            <a:ext cx="45808" cy="2064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2E0B988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549" name="Rectangle 8549"/>
                        <wps:cNvSpPr/>
                        <wps:spPr>
                          <a:xfrm>
                            <a:off x="305" y="1877568"/>
                            <a:ext cx="45808" cy="2064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2C96269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552" name="Rectangle 8552"/>
                        <wps:cNvSpPr/>
                        <wps:spPr>
                          <a:xfrm>
                            <a:off x="305" y="2191893"/>
                            <a:ext cx="45808" cy="2064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CA3B9CE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555" name="Rectangle 8555"/>
                        <wps:cNvSpPr/>
                        <wps:spPr>
                          <a:xfrm>
                            <a:off x="305" y="2504313"/>
                            <a:ext cx="45808" cy="2064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DE97006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558" name="Rectangle 8558"/>
                        <wps:cNvSpPr/>
                        <wps:spPr>
                          <a:xfrm>
                            <a:off x="305" y="2818257"/>
                            <a:ext cx="45808" cy="2064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97D4FEA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561" name="Rectangle 8561"/>
                        <wps:cNvSpPr/>
                        <wps:spPr>
                          <a:xfrm>
                            <a:off x="305" y="3130677"/>
                            <a:ext cx="45808" cy="2064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337BAC6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564" name="Rectangle 8564"/>
                        <wps:cNvSpPr/>
                        <wps:spPr>
                          <a:xfrm>
                            <a:off x="305" y="3444621"/>
                            <a:ext cx="45808" cy="2064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D30D26D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567" name="Rectangle 8567"/>
                        <wps:cNvSpPr/>
                        <wps:spPr>
                          <a:xfrm>
                            <a:off x="305" y="3757041"/>
                            <a:ext cx="45808" cy="2064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B8CAC53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635" name="Shape 8635"/>
                        <wps:cNvSpPr/>
                        <wps:spPr>
                          <a:xfrm>
                            <a:off x="0" y="30988"/>
                            <a:ext cx="6158865" cy="381825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158865" h="3818255">
                                <a:moveTo>
                                  <a:pt x="0" y="3818255"/>
                                </a:moveTo>
                                <a:lnTo>
                                  <a:pt x="6158865" y="3818255"/>
                                </a:lnTo>
                                <a:lnTo>
                                  <a:pt x="6158865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636" name="Rectangle 8636"/>
                        <wps:cNvSpPr/>
                        <wps:spPr>
                          <a:xfrm>
                            <a:off x="5963158" y="3636645"/>
                            <a:ext cx="421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AB7AD2F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8638" name="Picture 8638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171104" y="90081"/>
                            <a:ext cx="1126936" cy="112162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640" name="Picture 8640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1700881" y="90081"/>
                            <a:ext cx="1132035" cy="112162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642" name="Picture 8642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3327544" y="84982"/>
                            <a:ext cx="1126936" cy="112672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644" name="Picture 8644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3327544" y="1313672"/>
                            <a:ext cx="1126936" cy="113692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646" name="Picture 8646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4831824" y="1313673"/>
                            <a:ext cx="1121836" cy="114201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648" name="Picture 8648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3342841" y="2537258"/>
                            <a:ext cx="1096340" cy="112672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650" name="Picture 8650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4831824" y="79884"/>
                            <a:ext cx="1121836" cy="113692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651" name="Shape 8651"/>
                        <wps:cNvSpPr/>
                        <wps:spPr>
                          <a:xfrm>
                            <a:off x="1369429" y="620304"/>
                            <a:ext cx="226339" cy="6118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6339" h="61180">
                                <a:moveTo>
                                  <a:pt x="165148" y="0"/>
                                </a:moveTo>
                                <a:lnTo>
                                  <a:pt x="226339" y="30590"/>
                                </a:lnTo>
                                <a:lnTo>
                                  <a:pt x="165148" y="61180"/>
                                </a:lnTo>
                                <a:lnTo>
                                  <a:pt x="165148" y="40786"/>
                                </a:lnTo>
                                <a:lnTo>
                                  <a:pt x="0" y="40786"/>
                                </a:lnTo>
                                <a:lnTo>
                                  <a:pt x="0" y="20393"/>
                                </a:lnTo>
                                <a:lnTo>
                                  <a:pt x="165148" y="20393"/>
                                </a:lnTo>
                                <a:lnTo>
                                  <a:pt x="165148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652" name="Shape 8652"/>
                        <wps:cNvSpPr/>
                        <wps:spPr>
                          <a:xfrm>
                            <a:off x="4536068" y="620304"/>
                            <a:ext cx="226339" cy="6118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6339" h="61180">
                                <a:moveTo>
                                  <a:pt x="165147" y="0"/>
                                </a:moveTo>
                                <a:lnTo>
                                  <a:pt x="226339" y="30590"/>
                                </a:lnTo>
                                <a:lnTo>
                                  <a:pt x="165147" y="61180"/>
                                </a:lnTo>
                                <a:lnTo>
                                  <a:pt x="165147" y="40786"/>
                                </a:lnTo>
                                <a:lnTo>
                                  <a:pt x="0" y="40786"/>
                                </a:lnTo>
                                <a:lnTo>
                                  <a:pt x="0" y="20393"/>
                                </a:lnTo>
                                <a:lnTo>
                                  <a:pt x="165147" y="20393"/>
                                </a:lnTo>
                                <a:lnTo>
                                  <a:pt x="165147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653" name="Shape 8653"/>
                        <wps:cNvSpPr/>
                        <wps:spPr>
                          <a:xfrm>
                            <a:off x="4510571" y="1854092"/>
                            <a:ext cx="226339" cy="6118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6339" h="61180">
                                <a:moveTo>
                                  <a:pt x="165148" y="0"/>
                                </a:moveTo>
                                <a:lnTo>
                                  <a:pt x="226339" y="30590"/>
                                </a:lnTo>
                                <a:lnTo>
                                  <a:pt x="165148" y="61180"/>
                                </a:lnTo>
                                <a:lnTo>
                                  <a:pt x="165148" y="40786"/>
                                </a:lnTo>
                                <a:lnTo>
                                  <a:pt x="0" y="40786"/>
                                </a:lnTo>
                                <a:lnTo>
                                  <a:pt x="0" y="20393"/>
                                </a:lnTo>
                                <a:lnTo>
                                  <a:pt x="165148" y="20393"/>
                                </a:lnTo>
                                <a:lnTo>
                                  <a:pt x="165148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FF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654" name="Shape 8654"/>
                        <wps:cNvSpPr/>
                        <wps:spPr>
                          <a:xfrm>
                            <a:off x="2878809" y="1879584"/>
                            <a:ext cx="293649" cy="17626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3649" h="176265">
                                <a:moveTo>
                                  <a:pt x="293649" y="0"/>
                                </a:moveTo>
                                <a:lnTo>
                                  <a:pt x="256051" y="57169"/>
                                </a:lnTo>
                                <a:lnTo>
                                  <a:pt x="245795" y="39520"/>
                                </a:lnTo>
                                <a:lnTo>
                                  <a:pt x="10199" y="176265"/>
                                </a:lnTo>
                                <a:lnTo>
                                  <a:pt x="0" y="158591"/>
                                </a:lnTo>
                                <a:lnTo>
                                  <a:pt x="235572" y="21926"/>
                                </a:lnTo>
                                <a:lnTo>
                                  <a:pt x="225319" y="4282"/>
                                </a:lnTo>
                                <a:lnTo>
                                  <a:pt x="293649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FF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655" name="Shape 8655"/>
                        <wps:cNvSpPr/>
                        <wps:spPr>
                          <a:xfrm>
                            <a:off x="2797969" y="2879802"/>
                            <a:ext cx="402909" cy="1973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2909" h="197324">
                                <a:moveTo>
                                  <a:pt x="8703" y="0"/>
                                </a:moveTo>
                                <a:lnTo>
                                  <a:pt x="351786" y="160389"/>
                                </a:lnTo>
                                <a:lnTo>
                                  <a:pt x="360415" y="141937"/>
                                </a:lnTo>
                                <a:lnTo>
                                  <a:pt x="402909" y="195530"/>
                                </a:lnTo>
                                <a:lnTo>
                                  <a:pt x="334511" y="197324"/>
                                </a:lnTo>
                                <a:lnTo>
                                  <a:pt x="343150" y="178853"/>
                                </a:lnTo>
                                <a:lnTo>
                                  <a:pt x="0" y="18490"/>
                                </a:lnTo>
                                <a:lnTo>
                                  <a:pt x="8703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33CC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656" name="Rectangle 8656"/>
                        <wps:cNvSpPr/>
                        <wps:spPr>
                          <a:xfrm>
                            <a:off x="719784" y="1201944"/>
                            <a:ext cx="107378" cy="7620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E2020F2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FS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657" name="Rectangle 8657"/>
                        <wps:cNvSpPr/>
                        <wps:spPr>
                          <a:xfrm>
                            <a:off x="801576" y="1201944"/>
                            <a:ext cx="22898" cy="7620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592C200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658" name="Rectangle 8658"/>
                        <wps:cNvSpPr/>
                        <wps:spPr>
                          <a:xfrm>
                            <a:off x="816874" y="1201944"/>
                            <a:ext cx="45346" cy="7620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E964FDE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A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659" name="Rectangle 8659"/>
                        <wps:cNvSpPr/>
                        <wps:spPr>
                          <a:xfrm rot="-5399999">
                            <a:off x="110393" y="624956"/>
                            <a:ext cx="107807" cy="7621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7C70838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FS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660" name="Rectangle 8660"/>
                        <wps:cNvSpPr/>
                        <wps:spPr>
                          <a:xfrm rot="-5399999">
                            <a:off x="152850" y="585704"/>
                            <a:ext cx="22893" cy="7621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D1E4B65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661" name="Rectangle 8661"/>
                        <wps:cNvSpPr/>
                        <wps:spPr>
                          <a:xfrm rot="-5399999">
                            <a:off x="140692" y="558252"/>
                            <a:ext cx="47208" cy="7621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8212181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H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662" name="Shape 8662"/>
                        <wps:cNvSpPr/>
                        <wps:spPr>
                          <a:xfrm>
                            <a:off x="2215906" y="1089347"/>
                            <a:ext cx="61191" cy="53749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1191" h="537497">
                                <a:moveTo>
                                  <a:pt x="20669" y="0"/>
                                </a:moveTo>
                                <a:lnTo>
                                  <a:pt x="41066" y="0"/>
                                </a:lnTo>
                                <a:lnTo>
                                  <a:pt x="40800" y="476317"/>
                                </a:lnTo>
                                <a:lnTo>
                                  <a:pt x="61191" y="476317"/>
                                </a:lnTo>
                                <a:lnTo>
                                  <a:pt x="30596" y="537497"/>
                                </a:lnTo>
                                <a:lnTo>
                                  <a:pt x="0" y="476317"/>
                                </a:lnTo>
                                <a:lnTo>
                                  <a:pt x="20403" y="476317"/>
                                </a:lnTo>
                                <a:lnTo>
                                  <a:pt x="20669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663" name="Shape 8663"/>
                        <wps:cNvSpPr/>
                        <wps:spPr>
                          <a:xfrm>
                            <a:off x="2792122" y="620915"/>
                            <a:ext cx="444247" cy="6118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4247" h="61180">
                                <a:moveTo>
                                  <a:pt x="383124" y="0"/>
                                </a:moveTo>
                                <a:lnTo>
                                  <a:pt x="444247" y="30658"/>
                                </a:lnTo>
                                <a:lnTo>
                                  <a:pt x="382988" y="61180"/>
                                </a:lnTo>
                                <a:lnTo>
                                  <a:pt x="383033" y="40771"/>
                                </a:lnTo>
                                <a:lnTo>
                                  <a:pt x="0" y="40175"/>
                                </a:lnTo>
                                <a:lnTo>
                                  <a:pt x="0" y="19782"/>
                                </a:lnTo>
                                <a:lnTo>
                                  <a:pt x="383079" y="20377"/>
                                </a:lnTo>
                                <a:lnTo>
                                  <a:pt x="383124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6285" name="Shape 66285"/>
                        <wps:cNvSpPr/>
                        <wps:spPr>
                          <a:xfrm>
                            <a:off x="1858958" y="1334066"/>
                            <a:ext cx="861774" cy="13255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61774" h="132556">
                                <a:moveTo>
                                  <a:pt x="0" y="0"/>
                                </a:moveTo>
                                <a:lnTo>
                                  <a:pt x="861774" y="0"/>
                                </a:lnTo>
                                <a:lnTo>
                                  <a:pt x="861774" y="132556"/>
                                </a:lnTo>
                                <a:lnTo>
                                  <a:pt x="0" y="13255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665" name="Rectangle 8665"/>
                        <wps:cNvSpPr/>
                        <wps:spPr>
                          <a:xfrm>
                            <a:off x="1911310" y="1372057"/>
                            <a:ext cx="997153" cy="9001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39383FD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10"/>
                                </w:rPr>
                                <w:t>Small Gate (Lymph subset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6286" name="Shape 66286"/>
                        <wps:cNvSpPr/>
                        <wps:spPr>
                          <a:xfrm>
                            <a:off x="2960397" y="135965"/>
                            <a:ext cx="132581" cy="102985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32581" h="1029856">
                                <a:moveTo>
                                  <a:pt x="0" y="0"/>
                                </a:moveTo>
                                <a:lnTo>
                                  <a:pt x="132581" y="0"/>
                                </a:lnTo>
                                <a:lnTo>
                                  <a:pt x="132581" y="1029856"/>
                                </a:lnTo>
                                <a:lnTo>
                                  <a:pt x="0" y="102985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668" name="Rectangle 8668"/>
                        <wps:cNvSpPr/>
                        <wps:spPr>
                          <a:xfrm rot="-5399999">
                            <a:off x="2757437" y="782727"/>
                            <a:ext cx="577821" cy="8980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2FC6FA6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color w:val="FF0000"/>
                                  <w:sz w:val="10"/>
                                </w:rPr>
                                <w:t>Large Gate (FS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669" name="Rectangle 8669"/>
                        <wps:cNvSpPr/>
                        <wps:spPr>
                          <a:xfrm rot="-5399999">
                            <a:off x="3032860" y="624115"/>
                            <a:ext cx="26974" cy="8980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49DE341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color w:val="FF0000"/>
                                  <w:sz w:val="10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670" name="Rectangle 8670"/>
                        <wps:cNvSpPr/>
                        <wps:spPr>
                          <a:xfrm rot="-5399999">
                            <a:off x="2931533" y="502394"/>
                            <a:ext cx="229630" cy="8980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4FE86DA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color w:val="FF0000"/>
                                  <w:sz w:val="10"/>
                                </w:rPr>
                                <w:t>A, SS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671" name="Rectangle 8671"/>
                        <wps:cNvSpPr/>
                        <wps:spPr>
                          <a:xfrm rot="-5399999">
                            <a:off x="3032860" y="430040"/>
                            <a:ext cx="26974" cy="8980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F144428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color w:val="FF0000"/>
                                  <w:sz w:val="10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672" name="Rectangle 8672"/>
                        <wps:cNvSpPr/>
                        <wps:spPr>
                          <a:xfrm rot="-5399999">
                            <a:off x="2866611" y="243396"/>
                            <a:ext cx="359474" cy="8980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BA72AA2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color w:val="FF0000"/>
                                  <w:sz w:val="10"/>
                                </w:rPr>
                                <w:t>A Subset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673" name="Rectangle 8673"/>
                        <wps:cNvSpPr/>
                        <wps:spPr>
                          <a:xfrm>
                            <a:off x="3750442" y="3654720"/>
                            <a:ext cx="188520" cy="759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CBD9EFA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proofErr w:type="spellStart"/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PerCP</w:t>
                              </w:r>
                              <w:proofErr w:type="spellEnd"/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674" name="Rectangle 8674"/>
                        <wps:cNvSpPr/>
                        <wps:spPr>
                          <a:xfrm>
                            <a:off x="3893221" y="3654720"/>
                            <a:ext cx="22828" cy="759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6F66A92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675" name="Rectangle 8675"/>
                        <wps:cNvSpPr/>
                        <wps:spPr>
                          <a:xfrm>
                            <a:off x="3908655" y="3654720"/>
                            <a:ext cx="403597" cy="759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6C1C551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Cy5.</w:t>
                              </w:r>
                              <w:proofErr w:type="gramStart"/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5 :</w:t>
                              </w:r>
                              <w:proofErr w:type="gramEnd"/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: CD19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676" name="Rectangle 8676"/>
                        <wps:cNvSpPr/>
                        <wps:spPr>
                          <a:xfrm>
                            <a:off x="3759825" y="1207042"/>
                            <a:ext cx="182656" cy="7620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1788AED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Comp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677" name="Rectangle 8677"/>
                        <wps:cNvSpPr/>
                        <wps:spPr>
                          <a:xfrm>
                            <a:off x="3897641" y="1207042"/>
                            <a:ext cx="22897" cy="7620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408B805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678" name="Rectangle 8678"/>
                        <wps:cNvSpPr/>
                        <wps:spPr>
                          <a:xfrm>
                            <a:off x="3912938" y="1207042"/>
                            <a:ext cx="127657" cy="7620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13BC83A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FIT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679" name="Rectangle 8679"/>
                        <wps:cNvSpPr/>
                        <wps:spPr>
                          <a:xfrm>
                            <a:off x="4010028" y="1207042"/>
                            <a:ext cx="22897" cy="7620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89814FC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680" name="Rectangle 8680"/>
                        <wps:cNvSpPr/>
                        <wps:spPr>
                          <a:xfrm>
                            <a:off x="4025326" y="1207042"/>
                            <a:ext cx="324605" cy="7620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5623D52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proofErr w:type="gramStart"/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A :</w:t>
                              </w:r>
                              <w:proofErr w:type="gramEnd"/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: CD11b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681" name="Rectangle 8681"/>
                        <wps:cNvSpPr/>
                        <wps:spPr>
                          <a:xfrm>
                            <a:off x="5257646" y="1207042"/>
                            <a:ext cx="182281" cy="7620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48C382D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Comp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682" name="Rectangle 8682"/>
                        <wps:cNvSpPr/>
                        <wps:spPr>
                          <a:xfrm>
                            <a:off x="5395462" y="1207042"/>
                            <a:ext cx="22897" cy="7620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79FC536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683" name="Rectangle 8683"/>
                        <wps:cNvSpPr/>
                        <wps:spPr>
                          <a:xfrm>
                            <a:off x="5410760" y="1207042"/>
                            <a:ext cx="127582" cy="7620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F4AA727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AP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684" name="Rectangle 8684"/>
                        <wps:cNvSpPr/>
                        <wps:spPr>
                          <a:xfrm>
                            <a:off x="5507645" y="1207042"/>
                            <a:ext cx="22897" cy="7620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09BD6D8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685" name="Rectangle 8685"/>
                        <wps:cNvSpPr/>
                        <wps:spPr>
                          <a:xfrm>
                            <a:off x="5522944" y="1207042"/>
                            <a:ext cx="272524" cy="7620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38DB698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proofErr w:type="gramStart"/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A :</w:t>
                              </w:r>
                              <w:proofErr w:type="gramEnd"/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: Ly6G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686" name="Rectangle 8686"/>
                        <wps:cNvSpPr/>
                        <wps:spPr>
                          <a:xfrm rot="-5399999">
                            <a:off x="3212339" y="2056213"/>
                            <a:ext cx="182144" cy="759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3DBFBE2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Comp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687" name="Rectangle 8687"/>
                        <wps:cNvSpPr/>
                        <wps:spPr>
                          <a:xfrm rot="-5399999">
                            <a:off x="3291999" y="1998083"/>
                            <a:ext cx="22824" cy="759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C18E2BB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688" name="Rectangle 8688"/>
                        <wps:cNvSpPr/>
                        <wps:spPr>
                          <a:xfrm rot="-5399999">
                            <a:off x="3264368" y="1955157"/>
                            <a:ext cx="78087" cy="759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1902B82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P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689" name="Rectangle 8689"/>
                        <wps:cNvSpPr/>
                        <wps:spPr>
                          <a:xfrm rot="-5399999">
                            <a:off x="3291999" y="1926707"/>
                            <a:ext cx="22824" cy="759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D12F341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690" name="Rectangle 8690"/>
                        <wps:cNvSpPr/>
                        <wps:spPr>
                          <a:xfrm rot="-5399999">
                            <a:off x="3244151" y="1863360"/>
                            <a:ext cx="118521" cy="759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5679A79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proofErr w:type="gramStart"/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A :</w:t>
                              </w:r>
                              <w:proofErr w:type="gramEnd"/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 xml:space="preserve">: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691" name="Rectangle 8691"/>
                        <wps:cNvSpPr/>
                        <wps:spPr>
                          <a:xfrm rot="-5399999">
                            <a:off x="3168332" y="1700869"/>
                            <a:ext cx="270158" cy="759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3C34E3A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proofErr w:type="spellStart"/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Phospho</w:t>
                              </w:r>
                              <w:proofErr w:type="spellEnd"/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692" name="Rectangle 8692"/>
                        <wps:cNvSpPr/>
                        <wps:spPr>
                          <a:xfrm rot="-5399999">
                            <a:off x="3291999" y="1620265"/>
                            <a:ext cx="22824" cy="759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77F0996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693" name="Rectangle 8693"/>
                        <wps:cNvSpPr/>
                        <wps:spPr>
                          <a:xfrm rot="-5399999">
                            <a:off x="3293453" y="1606425"/>
                            <a:ext cx="19915" cy="759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0A90130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I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694" name="Rectangle 8694"/>
                        <wps:cNvSpPr/>
                        <wps:spPr>
                          <a:xfrm rot="-5399999">
                            <a:off x="3285510" y="1583186"/>
                            <a:ext cx="35803" cy="759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D51CF74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κ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695" name="Rectangle 8695"/>
                        <wps:cNvSpPr/>
                        <wps:spPr>
                          <a:xfrm rot="-5399999">
                            <a:off x="3282489" y="1554674"/>
                            <a:ext cx="41844" cy="759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4481C82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B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696" name="Rectangle 8696"/>
                        <wps:cNvSpPr/>
                        <wps:spPr>
                          <a:xfrm>
                            <a:off x="2285935" y="1201944"/>
                            <a:ext cx="107379" cy="7620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FCA59F1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FS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697" name="Rectangle 8697"/>
                        <wps:cNvSpPr/>
                        <wps:spPr>
                          <a:xfrm>
                            <a:off x="2367659" y="1201944"/>
                            <a:ext cx="22897" cy="7620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2803A5A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698" name="Rectangle 8698"/>
                        <wps:cNvSpPr/>
                        <wps:spPr>
                          <a:xfrm>
                            <a:off x="2382957" y="1201944"/>
                            <a:ext cx="45346" cy="7620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3E7C217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A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699" name="Rectangle 8699"/>
                        <wps:cNvSpPr/>
                        <wps:spPr>
                          <a:xfrm rot="-5399999">
                            <a:off x="1640663" y="625688"/>
                            <a:ext cx="106573" cy="7598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1BEBD43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SS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00" name="Rectangle 8700"/>
                        <wps:cNvSpPr/>
                        <wps:spPr>
                          <a:xfrm rot="-5399999">
                            <a:off x="1682537" y="585854"/>
                            <a:ext cx="22824" cy="7598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C0F094E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01" name="Rectangle 8701"/>
                        <wps:cNvSpPr/>
                        <wps:spPr>
                          <a:xfrm rot="-5399999">
                            <a:off x="1671349" y="559371"/>
                            <a:ext cx="45201" cy="7598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F93A708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A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02" name="Rectangle 8702"/>
                        <wps:cNvSpPr/>
                        <wps:spPr>
                          <a:xfrm rot="-5399999">
                            <a:off x="1605733" y="2418532"/>
                            <a:ext cx="182144" cy="759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759B931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Comp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03" name="Rectangle 8703"/>
                        <wps:cNvSpPr/>
                        <wps:spPr>
                          <a:xfrm rot="-5399999">
                            <a:off x="1685393" y="2360402"/>
                            <a:ext cx="22824" cy="7598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D88B390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04" name="Rectangle 8704"/>
                        <wps:cNvSpPr/>
                        <wps:spPr>
                          <a:xfrm rot="-5399999">
                            <a:off x="1541849" y="2201562"/>
                            <a:ext cx="309913" cy="7598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03E1EA2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Alexa 7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05" name="Rectangle 8705"/>
                        <wps:cNvSpPr/>
                        <wps:spPr>
                          <a:xfrm rot="-5399999">
                            <a:off x="1685393" y="2115343"/>
                            <a:ext cx="22824" cy="7598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67846B0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06" name="Rectangle 8706"/>
                        <wps:cNvSpPr/>
                        <wps:spPr>
                          <a:xfrm rot="-5399999">
                            <a:off x="1592867" y="2007523"/>
                            <a:ext cx="207876" cy="7598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BB161C2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proofErr w:type="gramStart"/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A::</w:t>
                              </w:r>
                              <w:proofErr w:type="gramEnd"/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CD3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07" name="Rectangle 8707"/>
                        <wps:cNvSpPr/>
                        <wps:spPr>
                          <a:xfrm>
                            <a:off x="3733240" y="2452514"/>
                            <a:ext cx="182178" cy="7597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36EE36A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Comp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08" name="Rectangle 8708"/>
                        <wps:cNvSpPr/>
                        <wps:spPr>
                          <a:xfrm>
                            <a:off x="3870920" y="2452514"/>
                            <a:ext cx="22828" cy="7597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DC1C396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09" name="Rectangle 8709"/>
                        <wps:cNvSpPr/>
                        <wps:spPr>
                          <a:xfrm>
                            <a:off x="3886218" y="2452514"/>
                            <a:ext cx="77324" cy="7597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824DFBB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P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10" name="Rectangle 8710"/>
                        <wps:cNvSpPr/>
                        <wps:spPr>
                          <a:xfrm>
                            <a:off x="3942514" y="2452514"/>
                            <a:ext cx="22828" cy="7597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6CAED97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11" name="Rectangle 8711"/>
                        <wps:cNvSpPr/>
                        <wps:spPr>
                          <a:xfrm>
                            <a:off x="3957811" y="2452514"/>
                            <a:ext cx="112351" cy="7597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02416FF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Cy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12" name="Rectangle 8712"/>
                        <wps:cNvSpPr/>
                        <wps:spPr>
                          <a:xfrm>
                            <a:off x="4044499" y="2452514"/>
                            <a:ext cx="22828" cy="7597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CFDF737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13" name="Rectangle 8713"/>
                        <wps:cNvSpPr/>
                        <wps:spPr>
                          <a:xfrm>
                            <a:off x="4059797" y="2452514"/>
                            <a:ext cx="241040" cy="7597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2B9094F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proofErr w:type="gramStart"/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A :</w:t>
                              </w:r>
                              <w:proofErr w:type="gramEnd"/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: CD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14" name="Rectangle 8714"/>
                        <wps:cNvSpPr/>
                        <wps:spPr>
                          <a:xfrm>
                            <a:off x="2269618" y="2821367"/>
                            <a:ext cx="107379" cy="7620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C38F09B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FS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15" name="Rectangle 8715"/>
                        <wps:cNvSpPr/>
                        <wps:spPr>
                          <a:xfrm>
                            <a:off x="2351206" y="2821367"/>
                            <a:ext cx="22897" cy="7620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D87027B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16" name="Rectangle 8716"/>
                        <wps:cNvSpPr/>
                        <wps:spPr>
                          <a:xfrm>
                            <a:off x="2366504" y="2821367"/>
                            <a:ext cx="45346" cy="7620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B1D4A8E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A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17" name="Rectangle 8717"/>
                        <wps:cNvSpPr/>
                        <wps:spPr>
                          <a:xfrm rot="-5399999">
                            <a:off x="4737356" y="2056212"/>
                            <a:ext cx="182145" cy="759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62168BE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Comp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18" name="Rectangle 8718"/>
                        <wps:cNvSpPr/>
                        <wps:spPr>
                          <a:xfrm rot="-5399999">
                            <a:off x="4817017" y="1998082"/>
                            <a:ext cx="22824" cy="759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156144F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19" name="Rectangle 8719"/>
                        <wps:cNvSpPr/>
                        <wps:spPr>
                          <a:xfrm rot="-5399999">
                            <a:off x="4789385" y="1955157"/>
                            <a:ext cx="78087" cy="759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D38017F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P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20" name="Rectangle 8720"/>
                        <wps:cNvSpPr/>
                        <wps:spPr>
                          <a:xfrm rot="-5399999">
                            <a:off x="4817017" y="1926706"/>
                            <a:ext cx="22824" cy="759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5736193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21" name="Rectangle 8721"/>
                        <wps:cNvSpPr/>
                        <wps:spPr>
                          <a:xfrm rot="-5399999">
                            <a:off x="4769168" y="1863360"/>
                            <a:ext cx="118521" cy="759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BC60664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proofErr w:type="gramStart"/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A :</w:t>
                              </w:r>
                              <w:proofErr w:type="gramEnd"/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 xml:space="preserve">: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22" name="Rectangle 8722"/>
                        <wps:cNvSpPr/>
                        <wps:spPr>
                          <a:xfrm rot="-5399999">
                            <a:off x="4693350" y="1700869"/>
                            <a:ext cx="270158" cy="759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0417E47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proofErr w:type="spellStart"/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Phospho</w:t>
                              </w:r>
                              <w:proofErr w:type="spellEnd"/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23" name="Rectangle 8723"/>
                        <wps:cNvSpPr/>
                        <wps:spPr>
                          <a:xfrm rot="-5399999">
                            <a:off x="4817017" y="1620264"/>
                            <a:ext cx="22824" cy="759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D76FD7E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24" name="Rectangle 8724"/>
                        <wps:cNvSpPr/>
                        <wps:spPr>
                          <a:xfrm rot="-5399999">
                            <a:off x="4818471" y="1606424"/>
                            <a:ext cx="19915" cy="759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74747DD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I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25" name="Rectangle 8725"/>
                        <wps:cNvSpPr/>
                        <wps:spPr>
                          <a:xfrm rot="-5399999">
                            <a:off x="4810528" y="1583186"/>
                            <a:ext cx="35803" cy="759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01B502A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κ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26" name="Rectangle 8726"/>
                        <wps:cNvSpPr/>
                        <wps:spPr>
                          <a:xfrm rot="-5399999">
                            <a:off x="4807507" y="1554673"/>
                            <a:ext cx="41844" cy="759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2CC2DE4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B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27" name="Rectangle 8727"/>
                        <wps:cNvSpPr/>
                        <wps:spPr>
                          <a:xfrm>
                            <a:off x="5180478" y="2452514"/>
                            <a:ext cx="182402" cy="7597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80235CE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Comp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28" name="Rectangle 8728"/>
                        <wps:cNvSpPr/>
                        <wps:spPr>
                          <a:xfrm>
                            <a:off x="5318293" y="2452514"/>
                            <a:ext cx="22828" cy="7597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DADEE17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29" name="Rectangle 8729"/>
                        <wps:cNvSpPr/>
                        <wps:spPr>
                          <a:xfrm>
                            <a:off x="5333591" y="2452514"/>
                            <a:ext cx="355852" cy="7597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08B6C7F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Pacific Blu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30" name="Rectangle 8730"/>
                        <wps:cNvSpPr/>
                        <wps:spPr>
                          <a:xfrm>
                            <a:off x="5604192" y="2452514"/>
                            <a:ext cx="22828" cy="7597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019203C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31" name="Rectangle 8731"/>
                        <wps:cNvSpPr/>
                        <wps:spPr>
                          <a:xfrm>
                            <a:off x="5619489" y="2452514"/>
                            <a:ext cx="234326" cy="7597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1B16A5D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proofErr w:type="gramStart"/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A :</w:t>
                              </w:r>
                              <w:proofErr w:type="gramEnd"/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: CD8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32" name="Rectangle 8732"/>
                        <wps:cNvSpPr/>
                        <wps:spPr>
                          <a:xfrm rot="-5399999">
                            <a:off x="3212338" y="3271675"/>
                            <a:ext cx="182144" cy="7598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9938231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Comp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33" name="Rectangle 8733"/>
                        <wps:cNvSpPr/>
                        <wps:spPr>
                          <a:xfrm rot="-5399999">
                            <a:off x="3291999" y="3213511"/>
                            <a:ext cx="22824" cy="759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9643193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34" name="Rectangle 8734"/>
                        <wps:cNvSpPr/>
                        <wps:spPr>
                          <a:xfrm rot="-5399999">
                            <a:off x="3264368" y="3170585"/>
                            <a:ext cx="78087" cy="759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58D30EC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P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35" name="Rectangle 8735"/>
                        <wps:cNvSpPr/>
                        <wps:spPr>
                          <a:xfrm rot="-5399999">
                            <a:off x="3291999" y="3142135"/>
                            <a:ext cx="22824" cy="759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6DD2079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36" name="Rectangle 8736"/>
                        <wps:cNvSpPr/>
                        <wps:spPr>
                          <a:xfrm rot="-5399999">
                            <a:off x="3244038" y="3078880"/>
                            <a:ext cx="118744" cy="759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E100AC8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proofErr w:type="gramStart"/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A :</w:t>
                              </w:r>
                              <w:proofErr w:type="gramEnd"/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 xml:space="preserve">: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37" name="Rectangle 8737"/>
                        <wps:cNvSpPr/>
                        <wps:spPr>
                          <a:xfrm rot="-5399999">
                            <a:off x="3168332" y="2916331"/>
                            <a:ext cx="270158" cy="759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9F6FECA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proofErr w:type="spellStart"/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Phospho</w:t>
                              </w:r>
                              <w:proofErr w:type="spellEnd"/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38" name="Rectangle 8738"/>
                        <wps:cNvSpPr/>
                        <wps:spPr>
                          <a:xfrm rot="-5399999">
                            <a:off x="3291999" y="2835700"/>
                            <a:ext cx="22824" cy="759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B3DD660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39" name="Rectangle 8739"/>
                        <wps:cNvSpPr/>
                        <wps:spPr>
                          <a:xfrm rot="-5399999">
                            <a:off x="3293453" y="2821859"/>
                            <a:ext cx="19915" cy="759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3BC6D70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I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40" name="Rectangle 8740"/>
                        <wps:cNvSpPr/>
                        <wps:spPr>
                          <a:xfrm rot="-5399999">
                            <a:off x="3285510" y="2798621"/>
                            <a:ext cx="35802" cy="759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7D1AD70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κ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41" name="Rectangle 8741"/>
                        <wps:cNvSpPr/>
                        <wps:spPr>
                          <a:xfrm rot="-5399999">
                            <a:off x="3282489" y="2770109"/>
                            <a:ext cx="41844" cy="759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6DBD154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B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42" name="Rectangle 8742"/>
                        <wps:cNvSpPr/>
                        <wps:spPr>
                          <a:xfrm rot="-5399999">
                            <a:off x="4737356" y="821064"/>
                            <a:ext cx="182144" cy="759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571B702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Comp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43" name="Rectangle 8743"/>
                        <wps:cNvSpPr/>
                        <wps:spPr>
                          <a:xfrm rot="-5399999">
                            <a:off x="4817017" y="762935"/>
                            <a:ext cx="22824" cy="759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28170EC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44" name="Rectangle 8744"/>
                        <wps:cNvSpPr/>
                        <wps:spPr>
                          <a:xfrm rot="-5399999">
                            <a:off x="4789385" y="720008"/>
                            <a:ext cx="78087" cy="759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A52CD62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P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45" name="Rectangle 8745"/>
                        <wps:cNvSpPr/>
                        <wps:spPr>
                          <a:xfrm rot="-5399999">
                            <a:off x="4817017" y="691558"/>
                            <a:ext cx="22824" cy="759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DFDCAB1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46" name="Rectangle 8746"/>
                        <wps:cNvSpPr/>
                        <wps:spPr>
                          <a:xfrm rot="-5399999">
                            <a:off x="4769168" y="628211"/>
                            <a:ext cx="118521" cy="759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C798520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proofErr w:type="gramStart"/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A :</w:t>
                              </w:r>
                              <w:proofErr w:type="gramEnd"/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 xml:space="preserve">: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47" name="Rectangle 8747"/>
                        <wps:cNvSpPr/>
                        <wps:spPr>
                          <a:xfrm rot="-5399999">
                            <a:off x="4693350" y="465722"/>
                            <a:ext cx="270158" cy="759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F7A2421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proofErr w:type="spellStart"/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Phospho</w:t>
                              </w:r>
                              <w:proofErr w:type="spellEnd"/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48" name="Rectangle 8748"/>
                        <wps:cNvSpPr/>
                        <wps:spPr>
                          <a:xfrm rot="-5399999">
                            <a:off x="4817016" y="385116"/>
                            <a:ext cx="22824" cy="759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3960151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49" name="Rectangle 8749"/>
                        <wps:cNvSpPr/>
                        <wps:spPr>
                          <a:xfrm rot="-5399999">
                            <a:off x="4818471" y="371276"/>
                            <a:ext cx="19915" cy="759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91CBEED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I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50" name="Rectangle 8750"/>
                        <wps:cNvSpPr/>
                        <wps:spPr>
                          <a:xfrm rot="-5399999">
                            <a:off x="4810527" y="348037"/>
                            <a:ext cx="35803" cy="759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DC64493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κ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51" name="Rectangle 8751"/>
                        <wps:cNvSpPr/>
                        <wps:spPr>
                          <a:xfrm rot="-5399999">
                            <a:off x="4807506" y="319525"/>
                            <a:ext cx="41844" cy="759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D21CA13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B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6287" name="Shape 66287"/>
                        <wps:cNvSpPr/>
                        <wps:spPr>
                          <a:xfrm>
                            <a:off x="2940000" y="1507408"/>
                            <a:ext cx="132581" cy="84121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32581" h="841219">
                                <a:moveTo>
                                  <a:pt x="0" y="0"/>
                                </a:moveTo>
                                <a:lnTo>
                                  <a:pt x="132581" y="0"/>
                                </a:lnTo>
                                <a:lnTo>
                                  <a:pt x="132581" y="841219"/>
                                </a:lnTo>
                                <a:lnTo>
                                  <a:pt x="0" y="84121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754" name="Rectangle 8754"/>
                        <wps:cNvSpPr/>
                        <wps:spPr>
                          <a:xfrm rot="-5399999">
                            <a:off x="2536162" y="1771590"/>
                            <a:ext cx="975904" cy="8980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7B6DF73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color w:val="00FF00"/>
                                  <w:sz w:val="10"/>
                                </w:rPr>
                                <w:t>Upper Gate (CD3+ Subset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6288" name="Shape 66288"/>
                        <wps:cNvSpPr/>
                        <wps:spPr>
                          <a:xfrm>
                            <a:off x="2924702" y="2496471"/>
                            <a:ext cx="132581" cy="8259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32581" h="825924">
                                <a:moveTo>
                                  <a:pt x="0" y="0"/>
                                </a:moveTo>
                                <a:lnTo>
                                  <a:pt x="132581" y="0"/>
                                </a:lnTo>
                                <a:lnTo>
                                  <a:pt x="132581" y="825924"/>
                                </a:lnTo>
                                <a:lnTo>
                                  <a:pt x="0" y="82592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757" name="Rectangle 8757"/>
                        <wps:cNvSpPr/>
                        <wps:spPr>
                          <a:xfrm rot="-5399999">
                            <a:off x="2698530" y="2922174"/>
                            <a:ext cx="620573" cy="8980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133F6DF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color w:val="FF33CC"/>
                                  <w:sz w:val="10"/>
                                </w:rPr>
                                <w:t>Lower Gate (CD3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58" name="Rectangle 8758"/>
                        <wps:cNvSpPr/>
                        <wps:spPr>
                          <a:xfrm rot="-5399999">
                            <a:off x="2995329" y="2749223"/>
                            <a:ext cx="26974" cy="8980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D20292C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color w:val="FF33CC"/>
                                  <w:sz w:val="10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59" name="Rectangle 8759"/>
                        <wps:cNvSpPr/>
                        <wps:spPr>
                          <a:xfrm rot="-5399999">
                            <a:off x="2869407" y="2582515"/>
                            <a:ext cx="278817" cy="8980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BFCDAFB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color w:val="FF33CC"/>
                                  <w:sz w:val="10"/>
                                </w:rPr>
                                <w:t>Subset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8761" name="Picture 8761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1711079" y="1639964"/>
                            <a:ext cx="1167730" cy="118280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762" name="Rectangle 8762"/>
                        <wps:cNvSpPr/>
                        <wps:spPr>
                          <a:xfrm rot="-5399999">
                            <a:off x="3274375" y="625122"/>
                            <a:ext cx="107705" cy="759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87D2637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FS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63" name="Rectangle 8763"/>
                        <wps:cNvSpPr/>
                        <wps:spPr>
                          <a:xfrm rot="-5399999">
                            <a:off x="3316816" y="585854"/>
                            <a:ext cx="22824" cy="759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3670C33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64" name="Rectangle 8764"/>
                        <wps:cNvSpPr/>
                        <wps:spPr>
                          <a:xfrm rot="-5399999">
                            <a:off x="3304695" y="558438"/>
                            <a:ext cx="47065" cy="759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34C7422" w14:textId="77777777" w:rsidR="00561155" w:rsidRDefault="00561155" w:rsidP="0056115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9"/>
                                </w:rPr>
                                <w:t>H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5FB1053" id="Group 63361" o:spid="_x0000_s1144" style="width:484.95pt;height:308.05pt;mso-position-horizontal-relative:char;mso-position-vertical-relative:line" coordsize="61588,3912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">
                <v:rect id="Rectangle 8531" o:spid="_x0000_s1145" style="position:absolute;left:3;width:458;height:2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534" o:spid="_x0000_s1146" style="position:absolute;left:3;top:3124;width:458;height:2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537" o:spid="_x0000_s1147" style="position:absolute;left:3;top:6263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540" o:spid="_x0000_s1148" style="position:absolute;left:3;top:938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543" o:spid="_x0000_s1149" style="position:absolute;left:3;top:12527;width:458;height:2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546" o:spid="_x0000_s1150" style="position:absolute;left:3;top:15651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549" o:spid="_x0000_s1151" style="position:absolute;left:3;top:18775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552" o:spid="_x0000_s1152" style="position:absolute;left:3;top:21918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555" o:spid="_x0000_s1153" style="position:absolute;left:3;top:25043;width:458;height:2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558" o:spid="_x0000_s1154" style="position:absolute;left:3;top:28182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561" o:spid="_x0000_s1155" style="position:absolute;left:3;top:31306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564" o:spid="_x0000_s1156" style="position:absolute;left:3;top:34446;width:458;height:2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567" o:spid="_x0000_s1157" style="position:absolute;left:3;top:37570;width:458;height:2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8635" o:spid="_x0000_s1158" style="position:absolute;top:309;width:61588;height:38183;visibility:visible;mso-wrap-style:square;v-text-anchor:top" coordsize="6158865,38182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" path="m,3818255r6158865,l6158865,,,,,3818255xe" filled="f" strokeweight=".5pt">
                  <v:path arrowok="t" textboxrect="0,0,6158865,3818255"/>
                </v:shape>
                <v:rect id="Rectangle 8636" o:spid="_x0000_s1159" style="position:absolute;left:59631;top:36366;width:422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Picture 8638" o:spid="_x0000_s1160" type="#_x0000_t75" style="position:absolute;left:1711;top:900;width:11269;height:112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">
                  <v:imagedata r:id="rId29" o:title=""/>
                </v:shape>
                <v:shape id="Picture 8640" o:spid="_x0000_s1161" type="#_x0000_t75" style="position:absolute;left:17008;top:900;width:11321;height:112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">
                  <v:imagedata r:id="rId30" o:title=""/>
                </v:shape>
                <v:shape id="Picture 8642" o:spid="_x0000_s1162" type="#_x0000_t75" style="position:absolute;left:33275;top:849;width:11269;height:1126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">
                  <v:imagedata r:id="rId31" o:title=""/>
                </v:shape>
                <v:shape id="Picture 8644" o:spid="_x0000_s1163" type="#_x0000_t75" style="position:absolute;left:33275;top:13136;width:11269;height:113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">
                  <v:imagedata r:id="rId32" o:title=""/>
                </v:shape>
                <v:shape id="Picture 8646" o:spid="_x0000_s1164" type="#_x0000_t75" style="position:absolute;left:48318;top:13136;width:11218;height:114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">
                  <v:imagedata r:id="rId33" o:title=""/>
                </v:shape>
                <v:shape id="Picture 8648" o:spid="_x0000_s1165" type="#_x0000_t75" style="position:absolute;left:33428;top:25372;width:10963;height:112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">
                  <v:imagedata r:id="rId34" o:title=""/>
                </v:shape>
                <v:shape id="Picture 8650" o:spid="_x0000_s1166" type="#_x0000_t75" style="position:absolute;left:48318;top:798;width:11218;height:113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">
                  <v:imagedata r:id="rId35" o:title=""/>
                </v:shape>
                <v:shape id="Shape 8651" o:spid="_x0000_s1167" style="position:absolute;left:13694;top:6203;width:2263;height:611;visibility:visible;mso-wrap-style:square;v-text-anchor:top" coordsize="226339,61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" path="m165148,r61191,30590l165148,61180r,-20394l,40786,,20393r165148,l165148,xe" fillcolor="black" stroked="f" strokeweight="0">
                  <v:path arrowok="t" textboxrect="0,0,226339,61180"/>
                </v:shape>
                <v:shape id="Shape 8652" o:spid="_x0000_s1168" style="position:absolute;left:45360;top:6203;width:2264;height:611;visibility:visible;mso-wrap-style:square;v-text-anchor:top" coordsize="226339,61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" path="m165147,r61192,30590l165147,61180r,-20394l,40786,,20393r165147,l165147,xe" fillcolor="red" stroked="f" strokeweight="0">
                  <v:path arrowok="t" textboxrect="0,0,226339,61180"/>
                </v:shape>
                <v:shape id="Shape 8653" o:spid="_x0000_s1169" style="position:absolute;left:45105;top:18540;width:2264;height:612;visibility:visible;mso-wrap-style:square;v-text-anchor:top" coordsize="226339,61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" path="m165148,r61191,30590l165148,61180r,-20394l,40786,,20393r165148,l165148,xe" fillcolor="lime" stroked="f" strokeweight="0">
                  <v:path arrowok="t" textboxrect="0,0,226339,61180"/>
                </v:shape>
                <v:shape id="Shape 8654" o:spid="_x0000_s1170" style="position:absolute;left:28788;top:18795;width:2936;height:1763;visibility:visible;mso-wrap-style:square;v-text-anchor:top" coordsize="293649,1762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" path="m293649,l256051,57169,245795,39520,10199,176265,,158591,235572,21926,225319,4282,293649,xe" fillcolor="lime" stroked="f" strokeweight="0">
                  <v:path arrowok="t" textboxrect="0,0,293649,176265"/>
                </v:shape>
                <v:shape id="Shape 8655" o:spid="_x0000_s1171" style="position:absolute;left:27979;top:28798;width:4029;height:1973;visibility:visible;mso-wrap-style:square;v-text-anchor:top" coordsize="402909,1973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" path="m8703,l351786,160389r8629,-18452l402909,195530r-68398,1794l343150,178853,,18490,8703,xe" fillcolor="#f3c" stroked="f" strokeweight="0">
                  <v:path arrowok="t" textboxrect="0,0,402909,197324"/>
                </v:shape>
                <v:rect id="Rectangle 8656" o:spid="_x0000_s1172" style="position:absolute;left:7197;top:12019;width:1074;height: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FSC</w:t>
                        </w:r>
                      </w:p>
                    </w:txbxContent>
                  </v:textbox>
                </v:rect>
                <v:rect id="Rectangle 8657" o:spid="_x0000_s1173" style="position:absolute;left:8015;top:12019;width:229;height: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-</w:t>
                        </w:r>
                      </w:p>
                    </w:txbxContent>
                  </v:textbox>
                </v:rect>
                <v:rect id="Rectangle 8658" o:spid="_x0000_s1174" style="position:absolute;left:8168;top:12019;width:454;height: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A</w:t>
                        </w:r>
                      </w:p>
                    </w:txbxContent>
                  </v:textbox>
                </v:rect>
                <v:rect id="Rectangle 8659" o:spid="_x0000_s1175" style="position:absolute;left:1104;top:6248;width:1078;height:763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FSC</w:t>
                        </w:r>
                      </w:p>
                    </w:txbxContent>
                  </v:textbox>
                </v:rect>
                <v:rect id="Rectangle 8660" o:spid="_x0000_s1176" style="position:absolute;left:1528;top:5856;width:229;height:763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-</w:t>
                        </w:r>
                      </w:p>
                    </w:txbxContent>
                  </v:textbox>
                </v:rect>
                <v:rect id="Rectangle 8661" o:spid="_x0000_s1177" style="position:absolute;left:1407;top:5581;width:472;height:763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H</w:t>
                        </w:r>
                      </w:p>
                    </w:txbxContent>
                  </v:textbox>
                </v:rect>
                <v:shape id="Shape 8662" o:spid="_x0000_s1178" style="position:absolute;left:22159;top:10893;width:611;height:5375;visibility:visible;mso-wrap-style:square;v-text-anchor:top" coordsize="61191,5374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" path="m20669,l41066,r-266,476317l61191,476317,30596,537497,,476317r20403,l20669,xe" fillcolor="black" stroked="f" strokeweight="0">
                  <v:path arrowok="t" textboxrect="0,0,61191,537497"/>
                </v:shape>
                <v:shape id="Shape 8663" o:spid="_x0000_s1179" style="position:absolute;left:27921;top:6209;width:4442;height:611;visibility:visible;mso-wrap-style:square;v-text-anchor:top" coordsize="444247,61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" path="m383124,r61123,30658l382988,61180r45,-20409l,40175,,19782r383079,595l383124,xe" fillcolor="red" stroked="f" strokeweight="0">
                  <v:path arrowok="t" textboxrect="0,0,444247,61180"/>
                </v:shape>
                <v:shape id="Shape 66285" o:spid="_x0000_s1180" style="position:absolute;left:18589;top:13340;width:8618;height:1326;visibility:visible;mso-wrap-style:square;v-text-anchor:top" coordsize="861774,1325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" path="m,l861774,r,132556l,132556,,e" stroked="f" strokeweight="0">
                  <v:path arrowok="t" textboxrect="0,0,861774,132556"/>
                </v:shape>
                <v:rect id="Rectangle 8665" o:spid="_x0000_s1181" style="position:absolute;left:19113;top:13720;width:9971;height:9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10"/>
                          </w:rPr>
                          <w:t>Small Gate (Lymph subset)</w:t>
                        </w:r>
                      </w:p>
                    </w:txbxContent>
                  </v:textbox>
                </v:rect>
                <v:shape id="Shape 66286" o:spid="_x0000_s1182" style="position:absolute;left:29603;top:1359;width:1326;height:10299;visibility:visible;mso-wrap-style:square;v-text-anchor:top" coordsize="132581,10298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" path="m,l132581,r,1029856l,1029856,,e" stroked="f" strokeweight="0">
                  <v:path arrowok="t" textboxrect="0,0,132581,1029856"/>
                </v:shape>
                <v:rect id="Rectangle 8668" o:spid="_x0000_s1183" style="position:absolute;left:27574;top:7827;width:5778;height:898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color w:val="FF0000"/>
                            <w:sz w:val="10"/>
                          </w:rPr>
                          <w:t>Large Gate (FSC</w:t>
                        </w:r>
                      </w:p>
                    </w:txbxContent>
                  </v:textbox>
                </v:rect>
                <v:rect id="Rectangle 8669" o:spid="_x0000_s1184" style="position:absolute;left:30328;top:6241;width:270;height:898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color w:val="FF0000"/>
                            <w:sz w:val="10"/>
                          </w:rPr>
                          <w:t>-</w:t>
                        </w:r>
                      </w:p>
                    </w:txbxContent>
                  </v:textbox>
                </v:rect>
                <v:rect id="Rectangle 8670" o:spid="_x0000_s1185" style="position:absolute;left:29314;top:5024;width:2297;height:898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color w:val="FF0000"/>
                            <w:sz w:val="10"/>
                          </w:rPr>
                          <w:t>A, SSC</w:t>
                        </w:r>
                      </w:p>
                    </w:txbxContent>
                  </v:textbox>
                </v:rect>
                <v:rect id="Rectangle 8671" o:spid="_x0000_s1186" style="position:absolute;left:30328;top:4300;width:270;height:898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color w:val="FF0000"/>
                            <w:sz w:val="10"/>
                          </w:rPr>
                          <w:t>-</w:t>
                        </w:r>
                      </w:p>
                    </w:txbxContent>
                  </v:textbox>
                </v:rect>
                <v:rect id="Rectangle 8672" o:spid="_x0000_s1187" style="position:absolute;left:28665;top:2434;width:3595;height:898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color w:val="FF0000"/>
                            <w:sz w:val="10"/>
                          </w:rPr>
                          <w:t>A Subset)</w:t>
                        </w:r>
                      </w:p>
                    </w:txbxContent>
                  </v:textbox>
                </v:rect>
                <v:rect id="Rectangle 8673" o:spid="_x0000_s1188" style="position:absolute;left:37504;top:36547;width:1885;height:7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proofErr w:type="spellStart"/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PerCP</w:t>
                        </w:r>
                        <w:proofErr w:type="spellEnd"/>
                      </w:p>
                    </w:txbxContent>
                  </v:textbox>
                </v:rect>
                <v:rect id="Rectangle 8674" o:spid="_x0000_s1189" style="position:absolute;left:38932;top:36547;width:228;height:7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-</w:t>
                        </w:r>
                      </w:p>
                    </w:txbxContent>
                  </v:textbox>
                </v:rect>
                <v:rect id="Rectangle 8675" o:spid="_x0000_s1190" style="position:absolute;left:39086;top:36547;width:4036;height:7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Cy5.</w:t>
                        </w:r>
                        <w:proofErr w:type="gramStart"/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5 :</w:t>
                        </w:r>
                        <w:proofErr w:type="gramEnd"/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: CD19</w:t>
                        </w:r>
                      </w:p>
                    </w:txbxContent>
                  </v:textbox>
                </v:rect>
                <v:rect id="Rectangle 8676" o:spid="_x0000_s1191" style="position:absolute;left:37598;top:12070;width:1826;height: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Comp</w:t>
                        </w:r>
                      </w:p>
                    </w:txbxContent>
                  </v:textbox>
                </v:rect>
                <v:rect id="Rectangle 8677" o:spid="_x0000_s1192" style="position:absolute;left:38976;top:12070;width:229;height: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-</w:t>
                        </w:r>
                      </w:p>
                    </w:txbxContent>
                  </v:textbox>
                </v:rect>
                <v:rect id="Rectangle 8678" o:spid="_x0000_s1193" style="position:absolute;left:39129;top:12070;width:1276;height: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FITC</w:t>
                        </w:r>
                      </w:p>
                    </w:txbxContent>
                  </v:textbox>
                </v:rect>
                <v:rect id="Rectangle 8679" o:spid="_x0000_s1194" style="position:absolute;left:40100;top:12070;width:229;height: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-</w:t>
                        </w:r>
                      </w:p>
                    </w:txbxContent>
                  </v:textbox>
                </v:rect>
                <v:rect id="Rectangle 8680" o:spid="_x0000_s1195" style="position:absolute;left:40253;top:12070;width:3246;height: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proofErr w:type="gramStart"/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A :</w:t>
                        </w:r>
                        <w:proofErr w:type="gramEnd"/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: CD11b</w:t>
                        </w:r>
                      </w:p>
                    </w:txbxContent>
                  </v:textbox>
                </v:rect>
                <v:rect id="Rectangle 8681" o:spid="_x0000_s1196" style="position:absolute;left:52576;top:12070;width:1823;height: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Comp</w:t>
                        </w:r>
                      </w:p>
                    </w:txbxContent>
                  </v:textbox>
                </v:rect>
                <v:rect id="Rectangle 8682" o:spid="_x0000_s1197" style="position:absolute;left:53954;top:12070;width:229;height: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-</w:t>
                        </w:r>
                      </w:p>
                    </w:txbxContent>
                  </v:textbox>
                </v:rect>
                <v:rect id="Rectangle 8683" o:spid="_x0000_s1198" style="position:absolute;left:54107;top:12070;width:1276;height: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APC</w:t>
                        </w:r>
                      </w:p>
                    </w:txbxContent>
                  </v:textbox>
                </v:rect>
                <v:rect id="Rectangle 8684" o:spid="_x0000_s1199" style="position:absolute;left:55076;top:12070;width:229;height: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-</w:t>
                        </w:r>
                      </w:p>
                    </w:txbxContent>
                  </v:textbox>
                </v:rect>
                <v:rect id="Rectangle 8685" o:spid="_x0000_s1200" style="position:absolute;left:55229;top:12070;width:2725;height: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proofErr w:type="gramStart"/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A :</w:t>
                        </w:r>
                        <w:proofErr w:type="gramEnd"/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: Ly6G</w:t>
                        </w:r>
                      </w:p>
                    </w:txbxContent>
                  </v:textbox>
                </v:rect>
                <v:rect id="Rectangle 8686" o:spid="_x0000_s1201" style="position:absolute;left:32123;top:20562;width:1821;height:76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Comp</w:t>
                        </w:r>
                      </w:p>
                    </w:txbxContent>
                  </v:textbox>
                </v:rect>
                <v:rect id="Rectangle 8687" o:spid="_x0000_s1202" style="position:absolute;left:32920;top:19980;width:228;height:76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-</w:t>
                        </w:r>
                      </w:p>
                    </w:txbxContent>
                  </v:textbox>
                </v:rect>
                <v:rect id="Rectangle 8688" o:spid="_x0000_s1203" style="position:absolute;left:32644;top:19551;width:780;height:76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PE</w:t>
                        </w:r>
                      </w:p>
                    </w:txbxContent>
                  </v:textbox>
                </v:rect>
                <v:rect id="Rectangle 8689" o:spid="_x0000_s1204" style="position:absolute;left:32919;top:19267;width:229;height:76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-</w:t>
                        </w:r>
                      </w:p>
                    </w:txbxContent>
                  </v:textbox>
                </v:rect>
                <v:rect id="Rectangle 8690" o:spid="_x0000_s1205" style="position:absolute;left:32441;top:18633;width:1186;height:76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proofErr w:type="gramStart"/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A :</w:t>
                        </w:r>
                        <w:proofErr w:type="gramEnd"/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 xml:space="preserve">: </w:t>
                        </w:r>
                      </w:p>
                    </w:txbxContent>
                  </v:textbox>
                </v:rect>
                <v:rect id="Rectangle 8691" o:spid="_x0000_s1206" style="position:absolute;left:31683;top:17008;width:2702;height:76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proofErr w:type="spellStart"/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Phospho</w:t>
                        </w:r>
                        <w:proofErr w:type="spellEnd"/>
                      </w:p>
                    </w:txbxContent>
                  </v:textbox>
                </v:rect>
                <v:rect id="Rectangle 8692" o:spid="_x0000_s1207" style="position:absolute;left:32920;top:16202;width:228;height:76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-</w:t>
                        </w:r>
                      </w:p>
                    </w:txbxContent>
                  </v:textbox>
                </v:rect>
                <v:rect id="Rectangle 8693" o:spid="_x0000_s1208" style="position:absolute;left:32934;top:16064;width:199;height:76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I</w:t>
                        </w:r>
                      </w:p>
                    </w:txbxContent>
                  </v:textbox>
                </v:rect>
                <v:rect id="Rectangle 8694" o:spid="_x0000_s1209" style="position:absolute;left:32855;top:15831;width:358;height:76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κ</w:t>
                        </w:r>
                      </w:p>
                    </w:txbxContent>
                  </v:textbox>
                </v:rect>
                <v:rect id="Rectangle 8695" o:spid="_x0000_s1210" style="position:absolute;left:32825;top:15546;width:418;height:76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B</w:t>
                        </w:r>
                      </w:p>
                    </w:txbxContent>
                  </v:textbox>
                </v:rect>
                <v:rect id="Rectangle 8696" o:spid="_x0000_s1211" style="position:absolute;left:22859;top:12019;width:1074;height: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FSC</w:t>
                        </w:r>
                      </w:p>
                    </w:txbxContent>
                  </v:textbox>
                </v:rect>
                <v:rect id="Rectangle 8697" o:spid="_x0000_s1212" style="position:absolute;left:23676;top:12019;width:229;height: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-</w:t>
                        </w:r>
                      </w:p>
                    </w:txbxContent>
                  </v:textbox>
                </v:rect>
                <v:rect id="Rectangle 8698" o:spid="_x0000_s1213" style="position:absolute;left:23829;top:12019;width:454;height: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A</w:t>
                        </w:r>
                      </w:p>
                    </w:txbxContent>
                  </v:textbox>
                </v:rect>
                <v:rect id="Rectangle 8699" o:spid="_x0000_s1214" style="position:absolute;left:16406;top:6256;width:1066;height:76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SSC</w:t>
                        </w:r>
                      </w:p>
                    </w:txbxContent>
                  </v:textbox>
                </v:rect>
                <v:rect id="Rectangle 8700" o:spid="_x0000_s1215" style="position:absolute;left:16825;top:5858;width:228;height:76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-</w:t>
                        </w:r>
                      </w:p>
                    </w:txbxContent>
                  </v:textbox>
                </v:rect>
                <v:rect id="Rectangle 8701" o:spid="_x0000_s1216" style="position:absolute;left:16713;top:5593;width:452;height:76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A</w:t>
                        </w:r>
                      </w:p>
                    </w:txbxContent>
                  </v:textbox>
                </v:rect>
                <v:rect id="Rectangle 8702" o:spid="_x0000_s1217" style="position:absolute;left:16057;top:24185;width:1821;height:759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Comp</w:t>
                        </w:r>
                      </w:p>
                    </w:txbxContent>
                  </v:textbox>
                </v:rect>
                <v:rect id="Rectangle 8703" o:spid="_x0000_s1218" style="position:absolute;left:16853;top:23604;width:229;height:759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-</w:t>
                        </w:r>
                      </w:p>
                    </w:txbxContent>
                  </v:textbox>
                </v:rect>
                <v:rect id="Rectangle 8704" o:spid="_x0000_s1219" style="position:absolute;left:15418;top:22015;width:3100;height:759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Alexa 700</w:t>
                        </w:r>
                      </w:p>
                    </w:txbxContent>
                  </v:textbox>
                </v:rect>
                <v:rect id="Rectangle 8705" o:spid="_x0000_s1220" style="position:absolute;left:16854;top:21153;width:228;height:759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-</w:t>
                        </w:r>
                      </w:p>
                    </w:txbxContent>
                  </v:textbox>
                </v:rect>
                <v:rect id="Rectangle 8706" o:spid="_x0000_s1221" style="position:absolute;left:15928;top:20075;width:2079;height:759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proofErr w:type="gramStart"/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A::</w:t>
                        </w:r>
                        <w:proofErr w:type="gramEnd"/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CD3</w:t>
                        </w:r>
                      </w:p>
                    </w:txbxContent>
                  </v:textbox>
                </v:rect>
                <v:rect id="Rectangle 8707" o:spid="_x0000_s1222" style="position:absolute;left:37332;top:24525;width:1822;height:7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Comp</w:t>
                        </w:r>
                      </w:p>
                    </w:txbxContent>
                  </v:textbox>
                </v:rect>
                <v:rect id="Rectangle 8708" o:spid="_x0000_s1223" style="position:absolute;left:38709;top:24525;width:228;height:7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-</w:t>
                        </w:r>
                      </w:p>
                    </w:txbxContent>
                  </v:textbox>
                </v:rect>
                <v:rect id="Rectangle 8709" o:spid="_x0000_s1224" style="position:absolute;left:38862;top:24525;width:773;height:7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PE</w:t>
                        </w:r>
                      </w:p>
                    </w:txbxContent>
                  </v:textbox>
                </v:rect>
                <v:rect id="Rectangle 8710" o:spid="_x0000_s1225" style="position:absolute;left:39425;top:24525;width:228;height:7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-</w:t>
                        </w:r>
                      </w:p>
                    </w:txbxContent>
                  </v:textbox>
                </v:rect>
                <v:rect id="Rectangle 8711" o:spid="_x0000_s1226" style="position:absolute;left:39578;top:24525;width:1123;height:7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Cy5</w:t>
                        </w:r>
                      </w:p>
                    </w:txbxContent>
                  </v:textbox>
                </v:rect>
                <v:rect id="Rectangle 8712" o:spid="_x0000_s1227" style="position:absolute;left:40444;top:24525;width:229;height:7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-</w:t>
                        </w:r>
                      </w:p>
                    </w:txbxContent>
                  </v:textbox>
                </v:rect>
                <v:rect id="Rectangle 8713" o:spid="_x0000_s1228" style="position:absolute;left:40597;top:24525;width:2411;height:7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proofErr w:type="gramStart"/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A :</w:t>
                        </w:r>
                        <w:proofErr w:type="gramEnd"/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: CD4</w:t>
                        </w:r>
                      </w:p>
                    </w:txbxContent>
                  </v:textbox>
                </v:rect>
                <v:rect id="Rectangle 8714" o:spid="_x0000_s1229" style="position:absolute;left:22696;top:28213;width:1073;height: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FSC</w:t>
                        </w:r>
                      </w:p>
                    </w:txbxContent>
                  </v:textbox>
                </v:rect>
                <v:rect id="Rectangle 8715" o:spid="_x0000_s1230" style="position:absolute;left:23512;top:28213;width:229;height: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-</w:t>
                        </w:r>
                      </w:p>
                    </w:txbxContent>
                  </v:textbox>
                </v:rect>
                <v:rect id="Rectangle 8716" o:spid="_x0000_s1231" style="position:absolute;left:23665;top:28213;width:453;height: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A</w:t>
                        </w:r>
                      </w:p>
                    </w:txbxContent>
                  </v:textbox>
                </v:rect>
                <v:rect id="Rectangle 8717" o:spid="_x0000_s1232" style="position:absolute;left:47373;top:20562;width:1821;height:76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Comp</w:t>
                        </w:r>
                      </w:p>
                    </w:txbxContent>
                  </v:textbox>
                </v:rect>
                <v:rect id="Rectangle 8718" o:spid="_x0000_s1233" style="position:absolute;left:48170;top:19980;width:228;height:76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-</w:t>
                        </w:r>
                      </w:p>
                    </w:txbxContent>
                  </v:textbox>
                </v:rect>
                <v:rect id="Rectangle 8719" o:spid="_x0000_s1234" style="position:absolute;left:47894;top:19551;width:780;height:76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PE</w:t>
                        </w:r>
                      </w:p>
                    </w:txbxContent>
                  </v:textbox>
                </v:rect>
                <v:rect id="Rectangle 8720" o:spid="_x0000_s1235" style="position:absolute;left:48169;top:19267;width:229;height:76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-</w:t>
                        </w:r>
                      </w:p>
                    </w:txbxContent>
                  </v:textbox>
                </v:rect>
                <v:rect id="Rectangle 8721" o:spid="_x0000_s1236" style="position:absolute;left:47691;top:18633;width:1186;height:76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proofErr w:type="gramStart"/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A :</w:t>
                        </w:r>
                        <w:proofErr w:type="gramEnd"/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 xml:space="preserve">: </w:t>
                        </w:r>
                      </w:p>
                    </w:txbxContent>
                  </v:textbox>
                </v:rect>
                <v:rect id="Rectangle 8722" o:spid="_x0000_s1237" style="position:absolute;left:46933;top:17008;width:2702;height:76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proofErr w:type="spellStart"/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Phospho</w:t>
                        </w:r>
                        <w:proofErr w:type="spellEnd"/>
                      </w:p>
                    </w:txbxContent>
                  </v:textbox>
                </v:rect>
                <v:rect id="Rectangle 8723" o:spid="_x0000_s1238" style="position:absolute;left:48170;top:16202;width:228;height:76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-</w:t>
                        </w:r>
                      </w:p>
                    </w:txbxContent>
                  </v:textbox>
                </v:rect>
                <v:rect id="Rectangle 8724" o:spid="_x0000_s1239" style="position:absolute;left:48184;top:16064;width:199;height:76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I</w:t>
                        </w:r>
                      </w:p>
                    </w:txbxContent>
                  </v:textbox>
                </v:rect>
                <v:rect id="Rectangle 8725" o:spid="_x0000_s1240" style="position:absolute;left:48105;top:15831;width:358;height:76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κ</w:t>
                        </w:r>
                      </w:p>
                    </w:txbxContent>
                  </v:textbox>
                </v:rect>
                <v:rect id="Rectangle 8726" o:spid="_x0000_s1241" style="position:absolute;left:48075;top:15546;width:418;height:76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B</w:t>
                        </w:r>
                      </w:p>
                    </w:txbxContent>
                  </v:textbox>
                </v:rect>
                <v:rect id="Rectangle 8727" o:spid="_x0000_s1242" style="position:absolute;left:51804;top:24525;width:1824;height:7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Comp</w:t>
                        </w:r>
                      </w:p>
                    </w:txbxContent>
                  </v:textbox>
                </v:rect>
                <v:rect id="Rectangle 8728" o:spid="_x0000_s1243" style="position:absolute;left:53182;top:24525;width:229;height:7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-</w:t>
                        </w:r>
                      </w:p>
                    </w:txbxContent>
                  </v:textbox>
                </v:rect>
                <v:rect id="Rectangle 8729" o:spid="_x0000_s1244" style="position:absolute;left:53335;top:24525;width:3559;height:7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Pacific Blue</w:t>
                        </w:r>
                      </w:p>
                    </w:txbxContent>
                  </v:textbox>
                </v:rect>
                <v:rect id="Rectangle 8730" o:spid="_x0000_s1245" style="position:absolute;left:56041;top:24525;width:229;height:7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-</w:t>
                        </w:r>
                      </w:p>
                    </w:txbxContent>
                  </v:textbox>
                </v:rect>
                <v:rect id="Rectangle 8731" o:spid="_x0000_s1246" style="position:absolute;left:56194;top:24525;width:2344;height:7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proofErr w:type="gramStart"/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A :</w:t>
                        </w:r>
                        <w:proofErr w:type="gramEnd"/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: CD8</w:t>
                        </w:r>
                      </w:p>
                    </w:txbxContent>
                  </v:textbox>
                </v:rect>
                <v:rect id="Rectangle 8732" o:spid="_x0000_s1247" style="position:absolute;left:32123;top:32716;width:1822;height:76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Comp</w:t>
                        </w:r>
                      </w:p>
                    </w:txbxContent>
                  </v:textbox>
                </v:rect>
                <v:rect id="Rectangle 8733" o:spid="_x0000_s1248" style="position:absolute;left:32919;top:32135;width:229;height:76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-</w:t>
                        </w:r>
                      </w:p>
                    </w:txbxContent>
                  </v:textbox>
                </v:rect>
                <v:rect id="Rectangle 8734" o:spid="_x0000_s1249" style="position:absolute;left:32643;top:31706;width:781;height:76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PE</w:t>
                        </w:r>
                      </w:p>
                    </w:txbxContent>
                  </v:textbox>
                </v:rect>
                <v:rect id="Rectangle 8735" o:spid="_x0000_s1250" style="position:absolute;left:32920;top:31421;width:228;height:76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-</w:t>
                        </w:r>
                      </w:p>
                    </w:txbxContent>
                  </v:textbox>
                </v:rect>
                <v:rect id="Rectangle 8736" o:spid="_x0000_s1251" style="position:absolute;left:32440;top:30789;width:1187;height:76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proofErr w:type="gramStart"/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A :</w:t>
                        </w:r>
                        <w:proofErr w:type="gramEnd"/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 xml:space="preserve">: </w:t>
                        </w:r>
                      </w:p>
                    </w:txbxContent>
                  </v:textbox>
                </v:rect>
                <v:rect id="Rectangle 8737" o:spid="_x0000_s1252" style="position:absolute;left:31683;top:29163;width:2702;height:76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proofErr w:type="spellStart"/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Phospho</w:t>
                        </w:r>
                        <w:proofErr w:type="spellEnd"/>
                      </w:p>
                    </w:txbxContent>
                  </v:textbox>
                </v:rect>
                <v:rect id="Rectangle 8738" o:spid="_x0000_s1253" style="position:absolute;left:32919;top:28357;width:229;height:76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-</w:t>
                        </w:r>
                      </w:p>
                    </w:txbxContent>
                  </v:textbox>
                </v:rect>
                <v:rect id="Rectangle 8739" o:spid="_x0000_s1254" style="position:absolute;left:32934;top:28218;width:200;height:76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I</w:t>
                        </w:r>
                      </w:p>
                    </w:txbxContent>
                  </v:textbox>
                </v:rect>
                <v:rect id="Rectangle 8740" o:spid="_x0000_s1255" style="position:absolute;left:32855;top:27986;width:358;height:76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κ</w:t>
                        </w:r>
                      </w:p>
                    </w:txbxContent>
                  </v:textbox>
                </v:rect>
                <v:rect id="Rectangle 8741" o:spid="_x0000_s1256" style="position:absolute;left:32824;top:27701;width:419;height:76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B</w:t>
                        </w:r>
                      </w:p>
                    </w:txbxContent>
                  </v:textbox>
                </v:rect>
                <v:rect id="Rectangle 8742" o:spid="_x0000_s1257" style="position:absolute;left:47373;top:8210;width:1822;height:76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Comp</w:t>
                        </w:r>
                      </w:p>
                    </w:txbxContent>
                  </v:textbox>
                </v:rect>
                <v:rect id="Rectangle 8743" o:spid="_x0000_s1258" style="position:absolute;left:48170;top:7629;width:228;height:76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-</w:t>
                        </w:r>
                      </w:p>
                    </w:txbxContent>
                  </v:textbox>
                </v:rect>
                <v:rect id="Rectangle 8744" o:spid="_x0000_s1259" style="position:absolute;left:47893;top:7200;width:781;height:76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PE</w:t>
                        </w:r>
                      </w:p>
                    </w:txbxContent>
                  </v:textbox>
                </v:rect>
                <v:rect id="Rectangle 8745" o:spid="_x0000_s1260" style="position:absolute;left:48170;top:6915;width:228;height:76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-</w:t>
                        </w:r>
                      </w:p>
                    </w:txbxContent>
                  </v:textbox>
                </v:rect>
                <v:rect id="Rectangle 8746" o:spid="_x0000_s1261" style="position:absolute;left:47691;top:6282;width:1185;height:76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proofErr w:type="gramStart"/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A :</w:t>
                        </w:r>
                        <w:proofErr w:type="gramEnd"/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 xml:space="preserve">: </w:t>
                        </w:r>
                      </w:p>
                    </w:txbxContent>
                  </v:textbox>
                </v:rect>
                <v:rect id="Rectangle 8747" o:spid="_x0000_s1262" style="position:absolute;left:46933;top:4657;width:2701;height:76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proofErr w:type="spellStart"/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Phospho</w:t>
                        </w:r>
                        <w:proofErr w:type="spellEnd"/>
                      </w:p>
                    </w:txbxContent>
                  </v:textbox>
                </v:rect>
                <v:rect id="Rectangle 8748" o:spid="_x0000_s1263" style="position:absolute;left:48169;top:3851;width:229;height:76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-</w:t>
                        </w:r>
                      </w:p>
                    </w:txbxContent>
                  </v:textbox>
                </v:rect>
                <v:rect id="Rectangle 8749" o:spid="_x0000_s1264" style="position:absolute;left:48184;top:3713;width:199;height:76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I</w:t>
                        </w:r>
                      </w:p>
                    </w:txbxContent>
                  </v:textbox>
                </v:rect>
                <v:rect id="Rectangle 8750" o:spid="_x0000_s1265" style="position:absolute;left:48105;top:3480;width:358;height:76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κ</w:t>
                        </w:r>
                      </w:p>
                    </w:txbxContent>
                  </v:textbox>
                </v:rect>
                <v:rect id="Rectangle 8751" o:spid="_x0000_s1266" style="position:absolute;left:48074;top:3195;width:419;height:76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B</w:t>
                        </w:r>
                      </w:p>
                    </w:txbxContent>
                  </v:textbox>
                </v:rect>
                <v:shape id="Shape 66287" o:spid="_x0000_s1267" style="position:absolute;left:29400;top:15074;width:1325;height:8412;visibility:visible;mso-wrap-style:square;v-text-anchor:top" coordsize="132581,8412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" path="m,l132581,r,841219l,841219,,e" stroked="f" strokeweight="0">
                  <v:path arrowok="t" textboxrect="0,0,132581,841219"/>
                </v:shape>
                <v:rect id="Rectangle 8754" o:spid="_x0000_s1268" style="position:absolute;left:25361;top:17716;width:9759;height:898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color w:val="00FF00"/>
                            <w:sz w:val="10"/>
                          </w:rPr>
                          <w:t>Upper Gate (CD3+ Subset)</w:t>
                        </w:r>
                      </w:p>
                    </w:txbxContent>
                  </v:textbox>
                </v:rect>
                <v:shape id="Shape 66288" o:spid="_x0000_s1269" style="position:absolute;left:29247;top:24964;width:1325;height:8259;visibility:visible;mso-wrap-style:square;v-text-anchor:top" coordsize="132581,8259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" path="m,l132581,r,825924l,825924,,e" stroked="f" strokeweight="0">
                  <v:path arrowok="t" textboxrect="0,0,132581,825924"/>
                </v:shape>
                <v:rect id="Rectangle 8757" o:spid="_x0000_s1270" style="position:absolute;left:26985;top:29221;width:6206;height:898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color w:val="FF33CC"/>
                            <w:sz w:val="10"/>
                          </w:rPr>
                          <w:t>Lower Gate (CD3</w:t>
                        </w:r>
                      </w:p>
                    </w:txbxContent>
                  </v:textbox>
                </v:rect>
                <v:rect id="Rectangle 8758" o:spid="_x0000_s1271" style="position:absolute;left:29953;top:27492;width:270;height:898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color w:val="FF33CC"/>
                            <w:sz w:val="10"/>
                          </w:rPr>
                          <w:t>-</w:t>
                        </w:r>
                      </w:p>
                    </w:txbxContent>
                  </v:textbox>
                </v:rect>
                <v:rect id="Rectangle 8759" o:spid="_x0000_s1272" style="position:absolute;left:28694;top:25825;width:2788;height:898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color w:val="FF33CC"/>
                            <w:sz w:val="10"/>
                          </w:rPr>
                          <w:t>Subset)</w:t>
                        </w:r>
                      </w:p>
                    </w:txbxContent>
                  </v:textbox>
                </v:rect>
                <v:shape id="Picture 8761" o:spid="_x0000_s1273" type="#_x0000_t75" style="position:absolute;left:17110;top:16399;width:11678;height:118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">
                  <v:imagedata r:id="rId36" o:title=""/>
                </v:shape>
                <v:rect id="Rectangle 8762" o:spid="_x0000_s1274" style="position:absolute;left:32743;top:6251;width:1077;height:76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FSC</w:t>
                        </w:r>
                      </w:p>
                    </w:txbxContent>
                  </v:textbox>
                </v:rect>
                <v:rect id="Rectangle 8763" o:spid="_x0000_s1275" style="position:absolute;left:33168;top:5858;width:228;height:76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-</w:t>
                        </w:r>
                      </w:p>
                    </w:txbxContent>
                  </v:textbox>
                </v:rect>
                <v:rect id="Rectangle 8764" o:spid="_x0000_s1276" style="position:absolute;left:33046;top:5584;width:471;height:76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" filled="f" stroked="f">
                  <v:textbox inset="0,0,0,0">
                    <w:txbxContent>
                      <w:p w:rsidR="00561155" w:rsidRDefault="00561155" w:rsidP="00561155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9"/>
                          </w:rPr>
                          <w:t>H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4FD096F1" w14:textId="77777777" w:rsidR="00561155" w:rsidRDefault="00561155" w:rsidP="00561155">
      <w:pPr>
        <w:spacing w:after="189" w:line="273" w:lineRule="auto"/>
        <w:ind w:left="0" w:firstLine="0"/>
      </w:pPr>
      <w:r>
        <w:rPr>
          <w:b/>
          <w:sz w:val="22"/>
        </w:rPr>
        <w:t>Fig. S2. Gating Strategy to Evaluate Phosphor-</w:t>
      </w:r>
      <w:proofErr w:type="spellStart"/>
      <w:r>
        <w:rPr>
          <w:b/>
          <w:sz w:val="22"/>
        </w:rPr>
        <w:t>IκB</w:t>
      </w:r>
      <w:proofErr w:type="spellEnd"/>
      <w:r>
        <w:rPr>
          <w:b/>
          <w:sz w:val="22"/>
        </w:rPr>
        <w:t xml:space="preserve"> Levels. </w:t>
      </w:r>
      <w:r>
        <w:rPr>
          <w:sz w:val="22"/>
        </w:rPr>
        <w:t xml:space="preserve">Nucleated cells from peripheral blood were blocked with </w:t>
      </w:r>
      <w:proofErr w:type="spellStart"/>
      <w:r>
        <w:rPr>
          <w:sz w:val="22"/>
        </w:rPr>
        <w:t>TruStain</w:t>
      </w:r>
      <w:proofErr w:type="spellEnd"/>
      <w:r>
        <w:rPr>
          <w:sz w:val="22"/>
        </w:rPr>
        <w:t xml:space="preserve"> </w:t>
      </w:r>
      <w:proofErr w:type="spellStart"/>
      <w:r>
        <w:rPr>
          <w:sz w:val="22"/>
        </w:rPr>
        <w:t>FcTMXPLUS</w:t>
      </w:r>
      <w:proofErr w:type="spellEnd"/>
      <w:r>
        <w:rPr>
          <w:sz w:val="22"/>
        </w:rPr>
        <w:t xml:space="preserve"> (2.5 µg/ml; </w:t>
      </w:r>
      <w:proofErr w:type="spellStart"/>
      <w:r>
        <w:rPr>
          <w:sz w:val="22"/>
        </w:rPr>
        <w:t>BioLegend</w:t>
      </w:r>
      <w:proofErr w:type="spellEnd"/>
      <w:r>
        <w:rPr>
          <w:sz w:val="22"/>
        </w:rPr>
        <w:t xml:space="preserve">), and subjected to immunostaining with the following antibodies against surface markers: CD11b-FITC (5 µg/ml; Invitrogen), Ly6G-APC (4 µg/ml; BD Pharmingen), CD3e-PE-Cy7 (10 µg/ml; BD Pharmingen), CD8-Pacific Blue (5 µg/ml; </w:t>
      </w:r>
      <w:proofErr w:type="spellStart"/>
      <w:r>
        <w:rPr>
          <w:sz w:val="22"/>
        </w:rPr>
        <w:t>BioLegend</w:t>
      </w:r>
      <w:proofErr w:type="spellEnd"/>
      <w:r>
        <w:rPr>
          <w:sz w:val="22"/>
        </w:rPr>
        <w:t xml:space="preserve">), CD4-Alexa-700 (10 µg/ml; BD Pharmingen), and CD19-PerCP Cy5.5 (10 µg/ml; BD Pharmingen). Next, the cells were permeabilized and fixed using BD </w:t>
      </w:r>
      <w:proofErr w:type="spellStart"/>
      <w:r>
        <w:rPr>
          <w:sz w:val="22"/>
        </w:rPr>
        <w:t>Cytofix</w:t>
      </w:r>
      <w:proofErr w:type="spellEnd"/>
      <w:r>
        <w:rPr>
          <w:sz w:val="22"/>
        </w:rPr>
        <w:t>/</w:t>
      </w:r>
      <w:proofErr w:type="spellStart"/>
      <w:r>
        <w:rPr>
          <w:sz w:val="22"/>
        </w:rPr>
        <w:t>Cytoperm</w:t>
      </w:r>
      <w:proofErr w:type="spellEnd"/>
      <w:r>
        <w:rPr>
          <w:sz w:val="22"/>
        </w:rPr>
        <w:t>™ Fixation/Permeabilization Kit. Then, the cells were intracellularly stained with phospho-</w:t>
      </w:r>
      <w:proofErr w:type="spellStart"/>
      <w:r>
        <w:rPr>
          <w:sz w:val="22"/>
        </w:rPr>
        <w:t>IκB</w:t>
      </w:r>
      <w:proofErr w:type="spellEnd"/>
      <w:r>
        <w:rPr>
          <w:sz w:val="22"/>
        </w:rPr>
        <w:t xml:space="preserve">-PE antibody (1.25 µg/ml; Invitrogen), followed by flow cytometry analysis. </w:t>
      </w:r>
    </w:p>
    <w:p w14:paraId="103B8C52" w14:textId="77777777" w:rsidR="0047724F" w:rsidRDefault="0047724F"/>
    <w:sectPr w:rsidR="004772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E171E3"/>
    <w:multiLevelType w:val="hybridMultilevel"/>
    <w:tmpl w:val="D69472D2"/>
    <w:lvl w:ilvl="0" w:tplc="558E9634">
      <w:start w:val="1"/>
      <w:numFmt w:val="decimal"/>
      <w:lvlText w:val="%1."/>
      <w:lvlJc w:val="left"/>
      <w:pPr>
        <w:ind w:left="242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E2743E74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3634D966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45C8E98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54C8E20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8FE0102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17CE386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D249D0C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71EE3666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1155"/>
    <w:rsid w:val="0047724F"/>
    <w:rsid w:val="00561155"/>
    <w:rsid w:val="00DF7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B4E15"/>
  <w15:chartTrackingRefBased/>
  <w15:docId w15:val="{9DBC138F-E64A-4CC3-9BC0-7422793EC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1155"/>
    <w:pPr>
      <w:spacing w:after="4" w:line="480" w:lineRule="auto"/>
      <w:ind w:left="15" w:hanging="10"/>
    </w:pPr>
    <w:rPr>
      <w:rFonts w:ascii="Times New Roman" w:eastAsia="Times New Roman" w:hAnsi="Times New Roman" w:cs="Times New Roman"/>
      <w:color w:val="000000"/>
      <w:sz w:val="24"/>
      <w:lang w:val="en-GB" w:eastAsia="en-GB"/>
    </w:rPr>
  </w:style>
  <w:style w:type="paragraph" w:styleId="Heading2">
    <w:name w:val="heading 2"/>
    <w:next w:val="Normal"/>
    <w:link w:val="Heading2Char"/>
    <w:uiPriority w:val="9"/>
    <w:unhideWhenUsed/>
    <w:qFormat/>
    <w:rsid w:val="00561155"/>
    <w:pPr>
      <w:keepNext/>
      <w:keepLines/>
      <w:spacing w:after="363" w:line="265" w:lineRule="auto"/>
      <w:ind w:left="10" w:hanging="10"/>
      <w:outlineLvl w:val="1"/>
    </w:pPr>
    <w:rPr>
      <w:rFonts w:ascii="Times New Roman" w:eastAsia="Times New Roman" w:hAnsi="Times New Roman" w:cs="Times New Roman"/>
      <w:b/>
      <w:color w:val="000000"/>
      <w:sz w:val="24"/>
      <w:lang w:val="en-GB" w:eastAsia="en-GB"/>
    </w:rPr>
  </w:style>
  <w:style w:type="paragraph" w:styleId="Heading3">
    <w:name w:val="heading 3"/>
    <w:next w:val="Normal"/>
    <w:link w:val="Heading3Char"/>
    <w:uiPriority w:val="9"/>
    <w:unhideWhenUsed/>
    <w:qFormat/>
    <w:rsid w:val="00561155"/>
    <w:pPr>
      <w:keepNext/>
      <w:keepLines/>
      <w:spacing w:after="491"/>
      <w:ind w:left="113" w:right="1351"/>
      <w:outlineLvl w:val="2"/>
    </w:pPr>
    <w:rPr>
      <w:rFonts w:ascii="Arial" w:eastAsia="Arial" w:hAnsi="Arial" w:cs="Arial"/>
      <w:b/>
      <w:color w:val="000000"/>
      <w:sz w:val="1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61155"/>
    <w:rPr>
      <w:rFonts w:ascii="Times New Roman" w:eastAsia="Times New Roman" w:hAnsi="Times New Roman" w:cs="Times New Roman"/>
      <w:b/>
      <w:color w:val="000000"/>
      <w:sz w:val="24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561155"/>
    <w:rPr>
      <w:rFonts w:ascii="Arial" w:eastAsia="Arial" w:hAnsi="Arial" w:cs="Arial"/>
      <w:b/>
      <w:color w:val="000000"/>
      <w:sz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21" Type="http://schemas.openxmlformats.org/officeDocument/2006/relationships/image" Target="media/image17.png"/><Relationship Id="rId34" Type="http://schemas.openxmlformats.org/officeDocument/2006/relationships/image" Target="media/image30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png"/><Relationship Id="rId38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37" Type="http://schemas.openxmlformats.org/officeDocument/2006/relationships/fontTable" Target="fontTable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36" Type="http://schemas.openxmlformats.org/officeDocument/2006/relationships/image" Target="media/image32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image" Target="media/image27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image" Target="media/image31.png"/><Relationship Id="rId8" Type="http://schemas.openxmlformats.org/officeDocument/2006/relationships/image" Target="media/image4.png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4</Words>
  <Characters>1449</Characters>
  <Application>Microsoft Office Word</Application>
  <DocSecurity>0</DocSecurity>
  <Lines>12</Lines>
  <Paragraphs>3</Paragraphs>
  <ScaleCrop>false</ScaleCrop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Gonçalo Vargas</cp:lastModifiedBy>
  <cp:revision>2</cp:revision>
  <dcterms:created xsi:type="dcterms:W3CDTF">2020-01-09T13:54:00Z</dcterms:created>
  <dcterms:modified xsi:type="dcterms:W3CDTF">2020-01-31T15:07:00Z</dcterms:modified>
</cp:coreProperties>
</file>